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727732" w14:textId="247BAB11" w:rsidR="00D93454" w:rsidRPr="00EA4D00" w:rsidRDefault="008633AC" w:rsidP="00F7724E">
      <w:pPr>
        <w:jc w:val="both"/>
        <w:rPr>
          <w:rFonts w:ascii="Times New Roman" w:hAnsi="Times New Roman" w:cs="Times New Roman"/>
          <w:b/>
        </w:rPr>
      </w:pPr>
      <w:r w:rsidRPr="0079546D">
        <w:rPr>
          <w:rFonts w:ascii="Times New Roman" w:hAnsi="Times New Roman" w:cs="Times New Roman"/>
          <w:b/>
        </w:rPr>
        <w:t xml:space="preserve">Table </w:t>
      </w:r>
      <w:r w:rsidR="00600ABF" w:rsidRPr="0079546D">
        <w:rPr>
          <w:rFonts w:ascii="Times New Roman" w:hAnsi="Times New Roman" w:cs="Times New Roman"/>
          <w:b/>
        </w:rPr>
        <w:t>S</w:t>
      </w:r>
      <w:r w:rsidR="00AD5E9E" w:rsidRPr="0079546D">
        <w:rPr>
          <w:rFonts w:ascii="Times New Roman" w:hAnsi="Times New Roman" w:cs="Times New Roman"/>
          <w:b/>
        </w:rPr>
        <w:t>1</w:t>
      </w:r>
      <w:r w:rsidR="00492E11" w:rsidRPr="0079546D">
        <w:rPr>
          <w:rFonts w:ascii="Times New Roman" w:hAnsi="Times New Roman" w:cs="Times New Roman"/>
          <w:b/>
        </w:rPr>
        <w:t>.</w:t>
      </w:r>
      <w:r w:rsidR="00A23EF8" w:rsidRPr="00EA4D00">
        <w:rPr>
          <w:rFonts w:ascii="Times New Roman" w:hAnsi="Times New Roman" w:cs="Times New Roman"/>
          <w:b/>
        </w:rPr>
        <w:t xml:space="preserve"> </w:t>
      </w:r>
      <w:r w:rsidR="00794197">
        <w:rPr>
          <w:rFonts w:ascii="Times New Roman" w:hAnsi="Times New Roman" w:cs="Times New Roman"/>
        </w:rPr>
        <w:t>Number of s</w:t>
      </w:r>
      <w:r w:rsidR="00A23EF8" w:rsidRPr="00EA4D00">
        <w:rPr>
          <w:rFonts w:ascii="Times New Roman" w:hAnsi="Times New Roman" w:cs="Times New Roman"/>
        </w:rPr>
        <w:t xml:space="preserve">RNA species mapping to different TE </w:t>
      </w:r>
      <w:r w:rsidR="00361033">
        <w:rPr>
          <w:rFonts w:ascii="Times New Roman" w:hAnsi="Times New Roman" w:cs="Times New Roman"/>
        </w:rPr>
        <w:t xml:space="preserve">reference </w:t>
      </w:r>
      <w:r w:rsidR="00407134">
        <w:rPr>
          <w:rFonts w:ascii="Times New Roman" w:hAnsi="Times New Roman" w:cs="Times New Roman"/>
        </w:rPr>
        <w:t>data</w:t>
      </w:r>
      <w:r w:rsidR="00A23EF8" w:rsidRPr="00EA4D00">
        <w:rPr>
          <w:rFonts w:ascii="Times New Roman" w:hAnsi="Times New Roman" w:cs="Times New Roman"/>
        </w:rPr>
        <w:t>set</w:t>
      </w:r>
      <w:r w:rsidR="00AD7404">
        <w:rPr>
          <w:rFonts w:ascii="Times New Roman" w:hAnsi="Times New Roman" w:cs="Times New Roman"/>
        </w:rPr>
        <w:t>s</w:t>
      </w:r>
    </w:p>
    <w:tbl>
      <w:tblPr>
        <w:tblStyle w:val="TableGrid"/>
        <w:tblW w:w="10212" w:type="dxa"/>
        <w:jc w:val="center"/>
        <w:tblLook w:val="04A0" w:firstRow="1" w:lastRow="0" w:firstColumn="1" w:lastColumn="0" w:noHBand="0" w:noVBand="1"/>
      </w:tblPr>
      <w:tblGrid>
        <w:gridCol w:w="1543"/>
        <w:gridCol w:w="876"/>
        <w:gridCol w:w="931"/>
        <w:gridCol w:w="931"/>
        <w:gridCol w:w="913"/>
        <w:gridCol w:w="931"/>
        <w:gridCol w:w="821"/>
        <w:gridCol w:w="931"/>
        <w:gridCol w:w="821"/>
        <w:gridCol w:w="931"/>
        <w:gridCol w:w="931"/>
      </w:tblGrid>
      <w:tr w:rsidR="00641701" w:rsidRPr="00EA4D00" w14:paraId="4D5A9D73" w14:textId="77777777" w:rsidTr="00A37736">
        <w:trPr>
          <w:trHeight w:val="499"/>
          <w:jc w:val="center"/>
        </w:trPr>
        <w:tc>
          <w:tcPr>
            <w:tcW w:w="1268" w:type="dxa"/>
            <w:shd w:val="clear" w:color="auto" w:fill="F3F3F3"/>
            <w:vAlign w:val="center"/>
          </w:tcPr>
          <w:p w14:paraId="34F716C5" w14:textId="05599783" w:rsidR="001110E2" w:rsidRPr="00DD51D6" w:rsidRDefault="00F90C23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hAnsi="Times New Roman" w:cs="Times New Roman"/>
                <w:b/>
                <w:sz w:val="22"/>
                <w:szCs w:val="22"/>
              </w:rPr>
              <w:t>dataset</w:t>
            </w:r>
          </w:p>
        </w:tc>
        <w:tc>
          <w:tcPr>
            <w:tcW w:w="803" w:type="dxa"/>
            <w:shd w:val="clear" w:color="auto" w:fill="F3F3F3"/>
            <w:vAlign w:val="center"/>
          </w:tcPr>
          <w:p w14:paraId="06315DC9" w14:textId="7B2E75E1" w:rsidR="001110E2" w:rsidRPr="00DD51D6" w:rsidRDefault="001110E2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hAnsi="Times New Roman" w:cs="Times New Roman"/>
                <w:b/>
                <w:sz w:val="22"/>
                <w:szCs w:val="22"/>
              </w:rPr>
              <w:t>library</w:t>
            </w:r>
          </w:p>
        </w:tc>
        <w:tc>
          <w:tcPr>
            <w:tcW w:w="931" w:type="dxa"/>
            <w:shd w:val="clear" w:color="auto" w:fill="F3F3F3"/>
            <w:vAlign w:val="center"/>
          </w:tcPr>
          <w:p w14:paraId="2EE78FCF" w14:textId="068D266D" w:rsidR="001110E2" w:rsidRPr="00EA4D00" w:rsidRDefault="001110E2" w:rsidP="00F7724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A4D00">
              <w:rPr>
                <w:rFonts w:ascii="Times New Roman" w:hAnsi="Times New Roman" w:cs="Times New Roman"/>
                <w:i/>
                <w:sz w:val="22"/>
                <w:szCs w:val="22"/>
              </w:rPr>
              <w:t>Ji</w:t>
            </w:r>
          </w:p>
        </w:tc>
        <w:tc>
          <w:tcPr>
            <w:tcW w:w="931" w:type="dxa"/>
            <w:shd w:val="clear" w:color="auto" w:fill="F3F3F3"/>
            <w:vAlign w:val="center"/>
          </w:tcPr>
          <w:p w14:paraId="0807FBB7" w14:textId="7007CDC8" w:rsidR="001110E2" w:rsidRPr="00EA4D00" w:rsidRDefault="001110E2" w:rsidP="00F7724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A4D00">
              <w:rPr>
                <w:rFonts w:ascii="Times New Roman" w:hAnsi="Times New Roman" w:cs="Times New Roman"/>
                <w:i/>
                <w:sz w:val="22"/>
                <w:szCs w:val="22"/>
              </w:rPr>
              <w:t>Opie</w:t>
            </w:r>
          </w:p>
        </w:tc>
        <w:tc>
          <w:tcPr>
            <w:tcW w:w="913" w:type="dxa"/>
            <w:shd w:val="clear" w:color="auto" w:fill="F3F3F3"/>
            <w:vAlign w:val="center"/>
          </w:tcPr>
          <w:p w14:paraId="0484BCFD" w14:textId="766E559C" w:rsidR="001110E2" w:rsidRPr="00EA4D00" w:rsidRDefault="001110E2" w:rsidP="00F7724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EA4D00">
              <w:rPr>
                <w:rFonts w:ascii="Times New Roman" w:hAnsi="Times New Roman" w:cs="Times New Roman"/>
                <w:i/>
                <w:sz w:val="22"/>
                <w:szCs w:val="22"/>
              </w:rPr>
              <w:t>Giepum</w:t>
            </w:r>
            <w:proofErr w:type="spellEnd"/>
          </w:p>
        </w:tc>
        <w:tc>
          <w:tcPr>
            <w:tcW w:w="931" w:type="dxa"/>
            <w:shd w:val="clear" w:color="auto" w:fill="F3F3F3"/>
            <w:vAlign w:val="center"/>
          </w:tcPr>
          <w:p w14:paraId="4C120F57" w14:textId="3CA9F1C7" w:rsidR="001110E2" w:rsidRPr="00DD51D6" w:rsidRDefault="001110E2" w:rsidP="005F626C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DD51D6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opia</w:t>
            </w:r>
            <w:r w:rsidR="005F626C" w:rsidRPr="00DD51D6">
              <w:rPr>
                <w:rFonts w:ascii="Times New Roman" w:hAnsi="Times New Roman" w:cs="Times New Roman"/>
                <w:b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821" w:type="dxa"/>
            <w:shd w:val="clear" w:color="auto" w:fill="F3F3F3"/>
            <w:vAlign w:val="center"/>
          </w:tcPr>
          <w:p w14:paraId="70502CF0" w14:textId="501BB5B2" w:rsidR="001110E2" w:rsidRPr="00EA4D00" w:rsidRDefault="001110E2" w:rsidP="00F7724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A4D00">
              <w:rPr>
                <w:rFonts w:ascii="Times New Roman" w:hAnsi="Times New Roman" w:cs="Times New Roman"/>
                <w:i/>
                <w:sz w:val="22"/>
                <w:szCs w:val="22"/>
              </w:rPr>
              <w:t>Huck</w:t>
            </w:r>
          </w:p>
        </w:tc>
        <w:tc>
          <w:tcPr>
            <w:tcW w:w="931" w:type="dxa"/>
            <w:shd w:val="clear" w:color="auto" w:fill="F3F3F3"/>
            <w:vAlign w:val="center"/>
          </w:tcPr>
          <w:p w14:paraId="0F2276D7" w14:textId="52163AEA" w:rsidR="001110E2" w:rsidRPr="00EA4D00" w:rsidRDefault="001110E2" w:rsidP="00F7724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EA4D00">
              <w:rPr>
                <w:rFonts w:ascii="Times New Roman" w:hAnsi="Times New Roman" w:cs="Times New Roman"/>
                <w:i/>
                <w:sz w:val="22"/>
                <w:szCs w:val="22"/>
              </w:rPr>
              <w:t>Cinful-zeon</w:t>
            </w:r>
            <w:proofErr w:type="spellEnd"/>
          </w:p>
        </w:tc>
        <w:tc>
          <w:tcPr>
            <w:tcW w:w="821" w:type="dxa"/>
            <w:shd w:val="clear" w:color="auto" w:fill="F3F3F3"/>
            <w:vAlign w:val="center"/>
          </w:tcPr>
          <w:p w14:paraId="74F0B1BE" w14:textId="39DF0743" w:rsidR="001110E2" w:rsidRPr="00EA4D00" w:rsidRDefault="001110E2" w:rsidP="00F7724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A4D00">
              <w:rPr>
                <w:rFonts w:ascii="Times New Roman" w:hAnsi="Times New Roman" w:cs="Times New Roman"/>
                <w:i/>
                <w:sz w:val="22"/>
                <w:szCs w:val="22"/>
              </w:rPr>
              <w:t>Flip</w:t>
            </w:r>
          </w:p>
        </w:tc>
        <w:tc>
          <w:tcPr>
            <w:tcW w:w="931" w:type="dxa"/>
            <w:shd w:val="clear" w:color="auto" w:fill="F3F3F3"/>
            <w:vAlign w:val="center"/>
          </w:tcPr>
          <w:p w14:paraId="1D0B5EE9" w14:textId="76789480" w:rsidR="001110E2" w:rsidRPr="005F626C" w:rsidRDefault="001110E2" w:rsidP="00F7724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DD51D6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Gypsy</w:t>
            </w:r>
            <w:r w:rsidR="005F626C" w:rsidRPr="00DD51D6">
              <w:rPr>
                <w:rFonts w:ascii="Times New Roman" w:hAnsi="Times New Roman" w:cs="Times New Roman"/>
                <w:b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31" w:type="dxa"/>
            <w:shd w:val="clear" w:color="auto" w:fill="F3F3F3"/>
            <w:vAlign w:val="center"/>
          </w:tcPr>
          <w:p w14:paraId="7352DFA4" w14:textId="0302B92C" w:rsidR="001110E2" w:rsidRPr="00DD51D6" w:rsidRDefault="00AD6BA1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r w:rsidR="001110E2" w:rsidRPr="00DD51D6">
              <w:rPr>
                <w:rFonts w:ascii="Times New Roman" w:hAnsi="Times New Roman" w:cs="Times New Roman"/>
                <w:b/>
                <w:sz w:val="22"/>
                <w:szCs w:val="22"/>
              </w:rPr>
              <w:t>ll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641701" w:rsidRPr="00EA4D00" w14:paraId="544D0F86" w14:textId="77777777" w:rsidTr="00A37736">
        <w:trPr>
          <w:trHeight w:val="337"/>
          <w:jc w:val="center"/>
        </w:trPr>
        <w:tc>
          <w:tcPr>
            <w:tcW w:w="1268" w:type="dxa"/>
            <w:vMerge w:val="restart"/>
            <w:vAlign w:val="center"/>
          </w:tcPr>
          <w:p w14:paraId="28571CD2" w14:textId="781EA3A9" w:rsidR="00DF4600" w:rsidRPr="00DD51D6" w:rsidRDefault="0003658B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E </w:t>
            </w:r>
            <w:r w:rsidR="00DF4600" w:rsidRPr="00DD51D6">
              <w:rPr>
                <w:rFonts w:ascii="Times New Roman" w:hAnsi="Times New Roman" w:cs="Times New Roman"/>
                <w:b/>
                <w:sz w:val="22"/>
                <w:szCs w:val="22"/>
              </w:rPr>
              <w:t>exemplars</w:t>
            </w:r>
          </w:p>
        </w:tc>
        <w:tc>
          <w:tcPr>
            <w:tcW w:w="803" w:type="dxa"/>
            <w:vAlign w:val="center"/>
          </w:tcPr>
          <w:p w14:paraId="30F9682D" w14:textId="406D295B" w:rsidR="00DF4600" w:rsidRPr="00DD51D6" w:rsidRDefault="00DF4600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hAnsi="Times New Roman" w:cs="Times New Roman"/>
                <w:b/>
                <w:sz w:val="22"/>
                <w:szCs w:val="22"/>
              </w:rPr>
              <w:t>leaf</w:t>
            </w:r>
          </w:p>
        </w:tc>
        <w:tc>
          <w:tcPr>
            <w:tcW w:w="931" w:type="dxa"/>
            <w:vAlign w:val="center"/>
          </w:tcPr>
          <w:p w14:paraId="6B1E4F8D" w14:textId="4E2BD9BD" w:rsidR="00DF4600" w:rsidRPr="00EA4D00" w:rsidRDefault="00DF4600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  <w:r w:rsidR="00D746D6"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5</w:t>
            </w:r>
          </w:p>
        </w:tc>
        <w:tc>
          <w:tcPr>
            <w:tcW w:w="931" w:type="dxa"/>
            <w:vAlign w:val="center"/>
          </w:tcPr>
          <w:p w14:paraId="625F9C4A" w14:textId="483DCF5C" w:rsidR="00DF4600" w:rsidRPr="00EA4D00" w:rsidRDefault="00DF4600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  <w:r w:rsidR="00D746D6"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40</w:t>
            </w:r>
          </w:p>
        </w:tc>
        <w:tc>
          <w:tcPr>
            <w:tcW w:w="913" w:type="dxa"/>
            <w:vAlign w:val="center"/>
          </w:tcPr>
          <w:p w14:paraId="04DEBFD3" w14:textId="45894B23" w:rsidR="00DF4600" w:rsidRPr="00EA4D00" w:rsidRDefault="00DF4600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D746D6"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931" w:type="dxa"/>
            <w:vAlign w:val="center"/>
          </w:tcPr>
          <w:p w14:paraId="0E130716" w14:textId="3444E765" w:rsidR="00DF4600" w:rsidRPr="00DD51D6" w:rsidRDefault="00DF4600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7</w:t>
            </w:r>
            <w:r w:rsidR="00D746D6"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</w:t>
            </w: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26</w:t>
            </w:r>
          </w:p>
        </w:tc>
        <w:tc>
          <w:tcPr>
            <w:tcW w:w="821" w:type="dxa"/>
            <w:vAlign w:val="center"/>
          </w:tcPr>
          <w:p w14:paraId="73267EB2" w14:textId="4C9691AE" w:rsidR="00DF4600" w:rsidRPr="00EA4D00" w:rsidRDefault="00DF4600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 w:rsidR="00D746D6"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931" w:type="dxa"/>
            <w:vAlign w:val="center"/>
          </w:tcPr>
          <w:p w14:paraId="00C59EDA" w14:textId="6CAB5966" w:rsidR="00DF4600" w:rsidRPr="00EA4D00" w:rsidRDefault="00DF4600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  <w:r w:rsidR="00D746D6"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7</w:t>
            </w:r>
          </w:p>
        </w:tc>
        <w:tc>
          <w:tcPr>
            <w:tcW w:w="821" w:type="dxa"/>
            <w:vAlign w:val="center"/>
          </w:tcPr>
          <w:p w14:paraId="30F5D126" w14:textId="15EA7C07" w:rsidR="00DF4600" w:rsidRPr="00EA4D00" w:rsidRDefault="00DF4600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D746D6"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7</w:t>
            </w:r>
          </w:p>
        </w:tc>
        <w:tc>
          <w:tcPr>
            <w:tcW w:w="931" w:type="dxa"/>
            <w:vAlign w:val="center"/>
          </w:tcPr>
          <w:p w14:paraId="6180A6CB" w14:textId="75E315AF" w:rsidR="00DF4600" w:rsidRPr="00DD51D6" w:rsidRDefault="00DF4600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63</w:t>
            </w:r>
            <w:r w:rsidR="00D746D6"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</w:t>
            </w: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77</w:t>
            </w:r>
          </w:p>
        </w:tc>
        <w:tc>
          <w:tcPr>
            <w:tcW w:w="931" w:type="dxa"/>
            <w:vAlign w:val="center"/>
          </w:tcPr>
          <w:p w14:paraId="7071AED5" w14:textId="18AF77EF" w:rsidR="00DF4600" w:rsidRPr="00DD51D6" w:rsidRDefault="00DF4600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90</w:t>
            </w:r>
            <w:r w:rsidR="00D746D6"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</w:t>
            </w: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03</w:t>
            </w:r>
          </w:p>
        </w:tc>
      </w:tr>
      <w:tr w:rsidR="00641701" w:rsidRPr="00EA4D00" w14:paraId="73510062" w14:textId="77777777" w:rsidTr="00A37736">
        <w:trPr>
          <w:trHeight w:val="427"/>
          <w:jc w:val="center"/>
        </w:trPr>
        <w:tc>
          <w:tcPr>
            <w:tcW w:w="1268" w:type="dxa"/>
            <w:vMerge/>
            <w:vAlign w:val="center"/>
          </w:tcPr>
          <w:p w14:paraId="2B59621F" w14:textId="7AA615E6" w:rsidR="00DF4600" w:rsidRPr="00DD51D6" w:rsidRDefault="00DF4600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03" w:type="dxa"/>
            <w:vAlign w:val="center"/>
          </w:tcPr>
          <w:p w14:paraId="1F15FBF5" w14:textId="36D86233" w:rsidR="00DF4600" w:rsidRPr="00DD51D6" w:rsidRDefault="00DF4600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hAnsi="Times New Roman" w:cs="Times New Roman"/>
                <w:b/>
                <w:sz w:val="22"/>
                <w:szCs w:val="22"/>
              </w:rPr>
              <w:t>tassel</w:t>
            </w:r>
          </w:p>
        </w:tc>
        <w:tc>
          <w:tcPr>
            <w:tcW w:w="931" w:type="dxa"/>
            <w:vAlign w:val="center"/>
          </w:tcPr>
          <w:p w14:paraId="296F9E6D" w14:textId="034CFAC2" w:rsidR="00DF4600" w:rsidRPr="00EA4D00" w:rsidRDefault="00DF4600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D746D6"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931" w:type="dxa"/>
            <w:vAlign w:val="center"/>
          </w:tcPr>
          <w:p w14:paraId="3B196FF4" w14:textId="0648CE2C" w:rsidR="00DF4600" w:rsidRPr="00EA4D00" w:rsidRDefault="00DF4600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D746D6"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913" w:type="dxa"/>
            <w:vAlign w:val="center"/>
          </w:tcPr>
          <w:p w14:paraId="3A1D8CD2" w14:textId="44F3C2A8" w:rsidR="00DF4600" w:rsidRPr="00EA4D00" w:rsidRDefault="00DF4600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931" w:type="dxa"/>
            <w:vAlign w:val="center"/>
          </w:tcPr>
          <w:p w14:paraId="224B6A9D" w14:textId="526DCB95" w:rsidR="00DF4600" w:rsidRPr="00DD51D6" w:rsidRDefault="00DF4600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2</w:t>
            </w:r>
            <w:r w:rsidR="00D746D6"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</w:t>
            </w: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653</w:t>
            </w:r>
          </w:p>
        </w:tc>
        <w:tc>
          <w:tcPr>
            <w:tcW w:w="821" w:type="dxa"/>
            <w:vAlign w:val="center"/>
          </w:tcPr>
          <w:p w14:paraId="32A09D7F" w14:textId="475F94F4" w:rsidR="00DF4600" w:rsidRPr="00EA4D00" w:rsidRDefault="00DF4600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="00D746D6"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931" w:type="dxa"/>
            <w:vAlign w:val="center"/>
          </w:tcPr>
          <w:p w14:paraId="17510416" w14:textId="04919904" w:rsidR="00DF4600" w:rsidRPr="00EA4D00" w:rsidRDefault="00DF4600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  <w:r w:rsidR="00D746D6"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85</w:t>
            </w:r>
          </w:p>
        </w:tc>
        <w:tc>
          <w:tcPr>
            <w:tcW w:w="821" w:type="dxa"/>
            <w:vAlign w:val="center"/>
          </w:tcPr>
          <w:p w14:paraId="0CF781EF" w14:textId="5FA4D4C9" w:rsidR="00DF4600" w:rsidRPr="00EA4D00" w:rsidRDefault="00DF4600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D746D6"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1</w:t>
            </w:r>
          </w:p>
        </w:tc>
        <w:tc>
          <w:tcPr>
            <w:tcW w:w="931" w:type="dxa"/>
            <w:vAlign w:val="center"/>
          </w:tcPr>
          <w:p w14:paraId="4BD44EB2" w14:textId="23C3D6CF" w:rsidR="00DF4600" w:rsidRPr="00DD51D6" w:rsidRDefault="00DF4600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5</w:t>
            </w:r>
            <w:r w:rsidR="00D746D6"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</w:t>
            </w: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868</w:t>
            </w:r>
          </w:p>
        </w:tc>
        <w:tc>
          <w:tcPr>
            <w:tcW w:w="931" w:type="dxa"/>
            <w:vAlign w:val="center"/>
          </w:tcPr>
          <w:p w14:paraId="1AB02A3C" w14:textId="1E98D34F" w:rsidR="00DF4600" w:rsidRPr="00DD51D6" w:rsidRDefault="00DF4600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8</w:t>
            </w:r>
            <w:r w:rsidR="00D746D6"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</w:t>
            </w: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21</w:t>
            </w:r>
          </w:p>
        </w:tc>
      </w:tr>
      <w:tr w:rsidR="00641701" w:rsidRPr="00EA4D00" w14:paraId="0991DC7C" w14:textId="77777777" w:rsidTr="00A37736">
        <w:trPr>
          <w:trHeight w:val="419"/>
          <w:jc w:val="center"/>
        </w:trPr>
        <w:tc>
          <w:tcPr>
            <w:tcW w:w="1268" w:type="dxa"/>
            <w:vMerge/>
            <w:vAlign w:val="center"/>
          </w:tcPr>
          <w:p w14:paraId="05889F79" w14:textId="50A322F2" w:rsidR="00DF4600" w:rsidRPr="00DD51D6" w:rsidRDefault="00DF4600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03" w:type="dxa"/>
            <w:vAlign w:val="center"/>
          </w:tcPr>
          <w:p w14:paraId="655A9FC6" w14:textId="263C05B6" w:rsidR="00DF4600" w:rsidRPr="00DD51D6" w:rsidRDefault="00DF4600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hAnsi="Times New Roman" w:cs="Times New Roman"/>
                <w:b/>
                <w:sz w:val="22"/>
                <w:szCs w:val="22"/>
              </w:rPr>
              <w:t>ear</w:t>
            </w:r>
          </w:p>
        </w:tc>
        <w:tc>
          <w:tcPr>
            <w:tcW w:w="931" w:type="dxa"/>
            <w:vAlign w:val="center"/>
          </w:tcPr>
          <w:p w14:paraId="60B05F52" w14:textId="3B3CA8D0" w:rsidR="00DF4600" w:rsidRPr="00EA4D00" w:rsidRDefault="00DF4600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="00D746D6"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931" w:type="dxa"/>
            <w:vAlign w:val="center"/>
          </w:tcPr>
          <w:p w14:paraId="4EBD203F" w14:textId="321A27FB" w:rsidR="00DF4600" w:rsidRPr="00EA4D00" w:rsidRDefault="00DF4600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D746D6"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6</w:t>
            </w:r>
          </w:p>
        </w:tc>
        <w:tc>
          <w:tcPr>
            <w:tcW w:w="913" w:type="dxa"/>
            <w:vAlign w:val="center"/>
          </w:tcPr>
          <w:p w14:paraId="6945B84F" w14:textId="3F145442" w:rsidR="00DF4600" w:rsidRPr="00EA4D00" w:rsidRDefault="00DF4600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D746D6"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931" w:type="dxa"/>
            <w:vAlign w:val="center"/>
          </w:tcPr>
          <w:p w14:paraId="090FF73F" w14:textId="5927EE51" w:rsidR="00DF4600" w:rsidRPr="00DD51D6" w:rsidRDefault="00DF4600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5</w:t>
            </w:r>
            <w:r w:rsidR="00D746D6"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</w:t>
            </w: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620</w:t>
            </w:r>
          </w:p>
        </w:tc>
        <w:tc>
          <w:tcPr>
            <w:tcW w:w="821" w:type="dxa"/>
            <w:vAlign w:val="center"/>
          </w:tcPr>
          <w:p w14:paraId="2781F262" w14:textId="38E23F30" w:rsidR="00DF4600" w:rsidRPr="00EA4D00" w:rsidRDefault="00DF4600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="00D746D6"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5</w:t>
            </w:r>
          </w:p>
        </w:tc>
        <w:tc>
          <w:tcPr>
            <w:tcW w:w="931" w:type="dxa"/>
            <w:vAlign w:val="center"/>
          </w:tcPr>
          <w:p w14:paraId="6B4449A9" w14:textId="60A7E4C6" w:rsidR="00DF4600" w:rsidRPr="00EA4D00" w:rsidRDefault="00DF4600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  <w:r w:rsidR="00D746D6"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5</w:t>
            </w:r>
          </w:p>
        </w:tc>
        <w:tc>
          <w:tcPr>
            <w:tcW w:w="821" w:type="dxa"/>
            <w:vAlign w:val="center"/>
          </w:tcPr>
          <w:p w14:paraId="5A489175" w14:textId="5183FE5B" w:rsidR="00DF4600" w:rsidRPr="00EA4D00" w:rsidRDefault="00DF4600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D746D6"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4</w:t>
            </w:r>
          </w:p>
        </w:tc>
        <w:tc>
          <w:tcPr>
            <w:tcW w:w="931" w:type="dxa"/>
            <w:vAlign w:val="center"/>
          </w:tcPr>
          <w:p w14:paraId="4DE6A6B6" w14:textId="2B147CF8" w:rsidR="00DF4600" w:rsidRPr="00DD51D6" w:rsidRDefault="00DF4600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6</w:t>
            </w:r>
            <w:r w:rsidR="00D746D6"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</w:t>
            </w: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44</w:t>
            </w:r>
          </w:p>
        </w:tc>
        <w:tc>
          <w:tcPr>
            <w:tcW w:w="931" w:type="dxa"/>
            <w:vAlign w:val="center"/>
          </w:tcPr>
          <w:p w14:paraId="32BCA1A4" w14:textId="67EF3C1D" w:rsidR="00DF4600" w:rsidRPr="00DD51D6" w:rsidRDefault="00DF4600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2</w:t>
            </w:r>
            <w:r w:rsidR="00D746D6"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</w:t>
            </w: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64</w:t>
            </w:r>
          </w:p>
        </w:tc>
      </w:tr>
      <w:tr w:rsidR="003631BB" w:rsidRPr="00EA4D00" w14:paraId="06AB1475" w14:textId="77777777" w:rsidTr="00A37736">
        <w:trPr>
          <w:trHeight w:val="411"/>
          <w:jc w:val="center"/>
        </w:trPr>
        <w:tc>
          <w:tcPr>
            <w:tcW w:w="1268" w:type="dxa"/>
            <w:vMerge w:val="restart"/>
            <w:vAlign w:val="center"/>
          </w:tcPr>
          <w:p w14:paraId="3365D5A4" w14:textId="622AAAC1" w:rsidR="003631BB" w:rsidRPr="00DD51D6" w:rsidRDefault="00684B5E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r w:rsidR="0003658B" w:rsidRPr="00DD51D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nnotated </w:t>
            </w:r>
            <w:r w:rsidR="004036DD" w:rsidRPr="00DD51D6">
              <w:rPr>
                <w:rFonts w:ascii="Times New Roman" w:hAnsi="Times New Roman" w:cs="Times New Roman"/>
                <w:b/>
                <w:sz w:val="22"/>
                <w:szCs w:val="22"/>
              </w:rPr>
              <w:t>TE</w:t>
            </w:r>
            <w:r w:rsidR="003631BB" w:rsidRPr="00DD51D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opulation</w:t>
            </w:r>
          </w:p>
        </w:tc>
        <w:tc>
          <w:tcPr>
            <w:tcW w:w="803" w:type="dxa"/>
            <w:vAlign w:val="center"/>
          </w:tcPr>
          <w:p w14:paraId="64C1C69F" w14:textId="066399CC" w:rsidR="003631BB" w:rsidRPr="00DD51D6" w:rsidRDefault="003631BB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hAnsi="Times New Roman" w:cs="Times New Roman"/>
                <w:b/>
                <w:sz w:val="22"/>
                <w:szCs w:val="22"/>
              </w:rPr>
              <w:t>leaf</w:t>
            </w:r>
          </w:p>
        </w:tc>
        <w:tc>
          <w:tcPr>
            <w:tcW w:w="931" w:type="dxa"/>
            <w:vAlign w:val="center"/>
          </w:tcPr>
          <w:p w14:paraId="78EDBDFD" w14:textId="360FE0F4" w:rsidR="003631BB" w:rsidRPr="00EA4D00" w:rsidRDefault="003631BB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,714</w:t>
            </w:r>
          </w:p>
        </w:tc>
        <w:tc>
          <w:tcPr>
            <w:tcW w:w="931" w:type="dxa"/>
            <w:vAlign w:val="center"/>
          </w:tcPr>
          <w:p w14:paraId="539E9941" w14:textId="1A35D32D" w:rsidR="003631BB" w:rsidRPr="00EA4D00" w:rsidRDefault="003631BB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,187</w:t>
            </w:r>
          </w:p>
        </w:tc>
        <w:tc>
          <w:tcPr>
            <w:tcW w:w="913" w:type="dxa"/>
            <w:vAlign w:val="center"/>
          </w:tcPr>
          <w:p w14:paraId="066A46AE" w14:textId="1DF3135B" w:rsidR="003631BB" w:rsidRPr="00EA4D00" w:rsidRDefault="003631BB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645</w:t>
            </w:r>
          </w:p>
        </w:tc>
        <w:tc>
          <w:tcPr>
            <w:tcW w:w="931" w:type="dxa"/>
            <w:vAlign w:val="center"/>
          </w:tcPr>
          <w:p w14:paraId="3626428D" w14:textId="113A51C5" w:rsidR="003631BB" w:rsidRPr="00DD51D6" w:rsidRDefault="003631BB" w:rsidP="00F7724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19,221</w:t>
            </w:r>
          </w:p>
        </w:tc>
        <w:tc>
          <w:tcPr>
            <w:tcW w:w="821" w:type="dxa"/>
            <w:vAlign w:val="center"/>
          </w:tcPr>
          <w:p w14:paraId="74D3DDAE" w14:textId="055F9F87" w:rsidR="003631BB" w:rsidRPr="00EA4D00" w:rsidRDefault="003631BB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,760</w:t>
            </w:r>
          </w:p>
        </w:tc>
        <w:tc>
          <w:tcPr>
            <w:tcW w:w="931" w:type="dxa"/>
            <w:vAlign w:val="center"/>
          </w:tcPr>
          <w:p w14:paraId="7EEC60D5" w14:textId="4077B0EB" w:rsidR="003631BB" w:rsidRPr="00EA4D00" w:rsidRDefault="003631BB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,735</w:t>
            </w:r>
          </w:p>
        </w:tc>
        <w:tc>
          <w:tcPr>
            <w:tcW w:w="821" w:type="dxa"/>
            <w:vAlign w:val="center"/>
          </w:tcPr>
          <w:p w14:paraId="4D4BB8B3" w14:textId="4ACB0E06" w:rsidR="003631BB" w:rsidRPr="00EA4D00" w:rsidRDefault="003631BB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,883</w:t>
            </w:r>
          </w:p>
        </w:tc>
        <w:tc>
          <w:tcPr>
            <w:tcW w:w="931" w:type="dxa"/>
            <w:vAlign w:val="center"/>
          </w:tcPr>
          <w:p w14:paraId="6CF98577" w14:textId="6AE5D02C" w:rsidR="003631BB" w:rsidRPr="00DD51D6" w:rsidRDefault="003631BB" w:rsidP="00F7724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92,878</w:t>
            </w:r>
          </w:p>
        </w:tc>
        <w:tc>
          <w:tcPr>
            <w:tcW w:w="931" w:type="dxa"/>
            <w:vAlign w:val="center"/>
          </w:tcPr>
          <w:p w14:paraId="3B820949" w14:textId="0D701994" w:rsidR="003631BB" w:rsidRPr="00DD51D6" w:rsidRDefault="003631BB" w:rsidP="00F7724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10,548</w:t>
            </w:r>
          </w:p>
        </w:tc>
      </w:tr>
      <w:tr w:rsidR="003631BB" w:rsidRPr="00EA4D00" w14:paraId="78FD9AA9" w14:textId="77777777" w:rsidTr="00A37736">
        <w:trPr>
          <w:trHeight w:val="411"/>
          <w:jc w:val="center"/>
        </w:trPr>
        <w:tc>
          <w:tcPr>
            <w:tcW w:w="1268" w:type="dxa"/>
            <w:vMerge/>
            <w:vAlign w:val="center"/>
          </w:tcPr>
          <w:p w14:paraId="4A6B2438" w14:textId="77777777" w:rsidR="003631BB" w:rsidRPr="00DD51D6" w:rsidRDefault="003631BB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03" w:type="dxa"/>
            <w:vAlign w:val="center"/>
          </w:tcPr>
          <w:p w14:paraId="0B594260" w14:textId="20920455" w:rsidR="003631BB" w:rsidRPr="00DD51D6" w:rsidRDefault="003631BB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hAnsi="Times New Roman" w:cs="Times New Roman"/>
                <w:b/>
                <w:sz w:val="22"/>
                <w:szCs w:val="22"/>
              </w:rPr>
              <w:t>tassel</w:t>
            </w:r>
          </w:p>
        </w:tc>
        <w:tc>
          <w:tcPr>
            <w:tcW w:w="931" w:type="dxa"/>
            <w:vAlign w:val="center"/>
          </w:tcPr>
          <w:p w14:paraId="7A542208" w14:textId="1CBCE1E2" w:rsidR="003631BB" w:rsidRPr="00EA4D00" w:rsidRDefault="003631BB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,694</w:t>
            </w:r>
          </w:p>
        </w:tc>
        <w:tc>
          <w:tcPr>
            <w:tcW w:w="931" w:type="dxa"/>
            <w:vAlign w:val="center"/>
          </w:tcPr>
          <w:p w14:paraId="08AA7FDA" w14:textId="15326D00" w:rsidR="003631BB" w:rsidRPr="00EA4D00" w:rsidRDefault="003631BB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657</w:t>
            </w:r>
          </w:p>
        </w:tc>
        <w:tc>
          <w:tcPr>
            <w:tcW w:w="913" w:type="dxa"/>
            <w:vAlign w:val="center"/>
          </w:tcPr>
          <w:p w14:paraId="0FF773E3" w14:textId="4A8C60EE" w:rsidR="003631BB" w:rsidRPr="00EA4D00" w:rsidRDefault="003631BB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95</w:t>
            </w:r>
          </w:p>
        </w:tc>
        <w:tc>
          <w:tcPr>
            <w:tcW w:w="931" w:type="dxa"/>
            <w:vAlign w:val="center"/>
          </w:tcPr>
          <w:p w14:paraId="23258CF4" w14:textId="066F72B1" w:rsidR="003631BB" w:rsidRPr="00DD51D6" w:rsidRDefault="003631BB" w:rsidP="00F7724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7,286</w:t>
            </w:r>
          </w:p>
        </w:tc>
        <w:tc>
          <w:tcPr>
            <w:tcW w:w="821" w:type="dxa"/>
            <w:vAlign w:val="center"/>
          </w:tcPr>
          <w:p w14:paraId="729D3D09" w14:textId="7C8F96D0" w:rsidR="003631BB" w:rsidRPr="00EA4D00" w:rsidRDefault="003631BB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,062</w:t>
            </w:r>
          </w:p>
        </w:tc>
        <w:tc>
          <w:tcPr>
            <w:tcW w:w="931" w:type="dxa"/>
            <w:vAlign w:val="center"/>
          </w:tcPr>
          <w:p w14:paraId="153B7EA7" w14:textId="2B999157" w:rsidR="003631BB" w:rsidRPr="00EA4D00" w:rsidRDefault="003631BB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785</w:t>
            </w:r>
          </w:p>
        </w:tc>
        <w:tc>
          <w:tcPr>
            <w:tcW w:w="821" w:type="dxa"/>
            <w:vAlign w:val="center"/>
          </w:tcPr>
          <w:p w14:paraId="2676943A" w14:textId="3D69801C" w:rsidR="003631BB" w:rsidRPr="00EA4D00" w:rsidRDefault="003631BB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936</w:t>
            </w:r>
          </w:p>
        </w:tc>
        <w:tc>
          <w:tcPr>
            <w:tcW w:w="931" w:type="dxa"/>
            <w:vAlign w:val="center"/>
          </w:tcPr>
          <w:p w14:paraId="2E213A75" w14:textId="13649348" w:rsidR="003631BB" w:rsidRPr="00DD51D6" w:rsidRDefault="003631BB" w:rsidP="00F7724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6,567</w:t>
            </w:r>
          </w:p>
        </w:tc>
        <w:tc>
          <w:tcPr>
            <w:tcW w:w="931" w:type="dxa"/>
            <w:vAlign w:val="center"/>
          </w:tcPr>
          <w:p w14:paraId="4BCC559F" w14:textId="1472F438" w:rsidR="003631BB" w:rsidRPr="00DD51D6" w:rsidRDefault="003631BB" w:rsidP="00F7724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93,173</w:t>
            </w:r>
          </w:p>
        </w:tc>
      </w:tr>
      <w:tr w:rsidR="003631BB" w:rsidRPr="00EA4D00" w14:paraId="23F3136C" w14:textId="77777777" w:rsidTr="00A37736">
        <w:trPr>
          <w:trHeight w:val="411"/>
          <w:jc w:val="center"/>
        </w:trPr>
        <w:tc>
          <w:tcPr>
            <w:tcW w:w="1268" w:type="dxa"/>
            <w:vMerge/>
            <w:vAlign w:val="center"/>
          </w:tcPr>
          <w:p w14:paraId="7752A630" w14:textId="77777777" w:rsidR="003631BB" w:rsidRPr="00DD51D6" w:rsidRDefault="003631BB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03" w:type="dxa"/>
            <w:vAlign w:val="center"/>
          </w:tcPr>
          <w:p w14:paraId="38BE7DB1" w14:textId="190FD1A0" w:rsidR="003631BB" w:rsidRPr="00DD51D6" w:rsidRDefault="003631BB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hAnsi="Times New Roman" w:cs="Times New Roman"/>
                <w:b/>
                <w:sz w:val="22"/>
                <w:szCs w:val="22"/>
              </w:rPr>
              <w:t>ear</w:t>
            </w:r>
          </w:p>
        </w:tc>
        <w:tc>
          <w:tcPr>
            <w:tcW w:w="931" w:type="dxa"/>
            <w:vAlign w:val="center"/>
          </w:tcPr>
          <w:p w14:paraId="7EE8CBAF" w14:textId="0EE9B355" w:rsidR="003631BB" w:rsidRPr="00EA4D00" w:rsidRDefault="003631BB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,989</w:t>
            </w:r>
          </w:p>
        </w:tc>
        <w:tc>
          <w:tcPr>
            <w:tcW w:w="931" w:type="dxa"/>
            <w:vAlign w:val="center"/>
          </w:tcPr>
          <w:p w14:paraId="43DAF75A" w14:textId="36916CF1" w:rsidR="003631BB" w:rsidRPr="00EA4D00" w:rsidRDefault="003631BB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,374</w:t>
            </w:r>
          </w:p>
        </w:tc>
        <w:tc>
          <w:tcPr>
            <w:tcW w:w="913" w:type="dxa"/>
            <w:vAlign w:val="center"/>
          </w:tcPr>
          <w:p w14:paraId="42501E6C" w14:textId="040D21B6" w:rsidR="003631BB" w:rsidRPr="00EA4D00" w:rsidRDefault="003631BB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929</w:t>
            </w:r>
          </w:p>
        </w:tc>
        <w:tc>
          <w:tcPr>
            <w:tcW w:w="931" w:type="dxa"/>
            <w:vAlign w:val="center"/>
          </w:tcPr>
          <w:p w14:paraId="16ABF033" w14:textId="06D2F386" w:rsidR="003631BB" w:rsidRPr="00DD51D6" w:rsidRDefault="003631BB" w:rsidP="00F7724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0,082</w:t>
            </w:r>
          </w:p>
        </w:tc>
        <w:tc>
          <w:tcPr>
            <w:tcW w:w="821" w:type="dxa"/>
            <w:vAlign w:val="center"/>
          </w:tcPr>
          <w:p w14:paraId="5D2A9BA2" w14:textId="65D51C31" w:rsidR="003631BB" w:rsidRPr="00EA4D00" w:rsidRDefault="003631BB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,525</w:t>
            </w:r>
          </w:p>
        </w:tc>
        <w:tc>
          <w:tcPr>
            <w:tcW w:w="931" w:type="dxa"/>
            <w:vAlign w:val="center"/>
          </w:tcPr>
          <w:p w14:paraId="46A17E27" w14:textId="3BA76CB3" w:rsidR="003631BB" w:rsidRPr="00EA4D00" w:rsidRDefault="003631BB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654</w:t>
            </w:r>
          </w:p>
        </w:tc>
        <w:tc>
          <w:tcPr>
            <w:tcW w:w="821" w:type="dxa"/>
            <w:vAlign w:val="center"/>
          </w:tcPr>
          <w:p w14:paraId="3C717203" w14:textId="2101F442" w:rsidR="003631BB" w:rsidRPr="00EA4D00" w:rsidRDefault="003631BB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058</w:t>
            </w:r>
          </w:p>
        </w:tc>
        <w:tc>
          <w:tcPr>
            <w:tcW w:w="931" w:type="dxa"/>
            <w:vAlign w:val="center"/>
          </w:tcPr>
          <w:p w14:paraId="672FC0BE" w14:textId="63044AA9" w:rsidR="003631BB" w:rsidRPr="00DD51D6" w:rsidRDefault="003631BB" w:rsidP="00F7724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96,952</w:t>
            </w:r>
          </w:p>
        </w:tc>
        <w:tc>
          <w:tcPr>
            <w:tcW w:w="931" w:type="dxa"/>
            <w:vAlign w:val="center"/>
          </w:tcPr>
          <w:p w14:paraId="2E022931" w14:textId="36B1288F" w:rsidR="003631BB" w:rsidRPr="00DD51D6" w:rsidRDefault="003631BB" w:rsidP="00F7724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47,034</w:t>
            </w:r>
          </w:p>
        </w:tc>
      </w:tr>
      <w:tr w:rsidR="00A37736" w:rsidRPr="00EA4D00" w14:paraId="269A13C0" w14:textId="77777777" w:rsidTr="00A37736">
        <w:trPr>
          <w:trHeight w:val="411"/>
          <w:jc w:val="center"/>
        </w:trPr>
        <w:tc>
          <w:tcPr>
            <w:tcW w:w="1268" w:type="dxa"/>
            <w:vMerge w:val="restart"/>
            <w:vAlign w:val="center"/>
          </w:tcPr>
          <w:p w14:paraId="3BC43499" w14:textId="1AAAF31E" w:rsidR="00A37736" w:rsidRPr="00DD51D6" w:rsidRDefault="00684B5E" w:rsidP="0003658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</w:t>
            </w:r>
            <w:r w:rsidR="0003658B" w:rsidRPr="00DD51D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mplete </w:t>
            </w:r>
            <w:proofErr w:type="spellStart"/>
            <w:r w:rsidR="0003658B" w:rsidRPr="00DD51D6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opia</w:t>
            </w:r>
            <w:proofErr w:type="spellEnd"/>
            <w:r w:rsidR="0003658B" w:rsidRPr="00DD51D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opulation (</w:t>
            </w:r>
            <w:proofErr w:type="spellStart"/>
            <w:r w:rsidR="00361033" w:rsidRPr="00DD51D6">
              <w:rPr>
                <w:rFonts w:ascii="Times New Roman" w:hAnsi="Times New Roman" w:cs="Times New Roman"/>
                <w:b/>
                <w:sz w:val="22"/>
                <w:szCs w:val="22"/>
              </w:rPr>
              <w:t>MASiVEdb</w:t>
            </w:r>
            <w:r w:rsidR="0003658B" w:rsidRPr="00DD51D6">
              <w:rPr>
                <w:rFonts w:ascii="Times New Roman" w:hAnsi="Times New Roman" w:cs="Times New Roman"/>
                <w:b/>
                <w:szCs w:val="22"/>
                <w:vertAlign w:val="superscript"/>
              </w:rPr>
              <w:t>a</w:t>
            </w:r>
            <w:proofErr w:type="spellEnd"/>
            <w:r w:rsidR="0003658B" w:rsidRPr="00DD51D6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803" w:type="dxa"/>
            <w:vAlign w:val="center"/>
          </w:tcPr>
          <w:p w14:paraId="7122AA38" w14:textId="75B2C056" w:rsidR="00A37736" w:rsidRPr="00DD51D6" w:rsidRDefault="00A37736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hAnsi="Times New Roman" w:cs="Times New Roman"/>
                <w:b/>
                <w:sz w:val="22"/>
                <w:szCs w:val="22"/>
              </w:rPr>
              <w:t>leaf</w:t>
            </w:r>
          </w:p>
        </w:tc>
        <w:tc>
          <w:tcPr>
            <w:tcW w:w="931" w:type="dxa"/>
            <w:vAlign w:val="center"/>
          </w:tcPr>
          <w:p w14:paraId="59E921F9" w14:textId="4889791C" w:rsidR="00A37736" w:rsidRPr="00EA4D00" w:rsidRDefault="00A37736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,309</w:t>
            </w:r>
          </w:p>
        </w:tc>
        <w:tc>
          <w:tcPr>
            <w:tcW w:w="931" w:type="dxa"/>
            <w:vAlign w:val="center"/>
          </w:tcPr>
          <w:p w14:paraId="145E931E" w14:textId="5CF8086D" w:rsidR="00A37736" w:rsidRPr="00EA4D00" w:rsidRDefault="00A37736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,385</w:t>
            </w:r>
          </w:p>
        </w:tc>
        <w:tc>
          <w:tcPr>
            <w:tcW w:w="913" w:type="dxa"/>
            <w:vAlign w:val="center"/>
          </w:tcPr>
          <w:p w14:paraId="5FC94291" w14:textId="326834F6" w:rsidR="00A37736" w:rsidRPr="00EA4D00" w:rsidRDefault="00A37736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273</w:t>
            </w:r>
          </w:p>
        </w:tc>
        <w:tc>
          <w:tcPr>
            <w:tcW w:w="931" w:type="dxa"/>
            <w:vAlign w:val="center"/>
          </w:tcPr>
          <w:p w14:paraId="6D44AEBA" w14:textId="62C48267" w:rsidR="00A37736" w:rsidRPr="00DD51D6" w:rsidRDefault="00A37736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18,151</w:t>
            </w:r>
          </w:p>
        </w:tc>
        <w:tc>
          <w:tcPr>
            <w:tcW w:w="3504" w:type="dxa"/>
            <w:gridSpan w:val="4"/>
            <w:vMerge w:val="restart"/>
            <w:vAlign w:val="center"/>
          </w:tcPr>
          <w:p w14:paraId="5C686A79" w14:textId="77777777" w:rsidR="00207EB6" w:rsidRDefault="00A37736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ame </w:t>
            </w:r>
            <w:r w:rsidR="00207EB6">
              <w:rPr>
                <w:rFonts w:ascii="Times New Roman" w:hAnsi="Times New Roman" w:cs="Times New Roman"/>
                <w:sz w:val="22"/>
                <w:szCs w:val="22"/>
              </w:rPr>
              <w:t xml:space="preserve">number of sRNA </w:t>
            </w:r>
          </w:p>
          <w:p w14:paraId="388F727D" w14:textId="2CC990D4" w:rsidR="00A37736" w:rsidRPr="00EA4D00" w:rsidRDefault="00207EB6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es</w:t>
            </w:r>
            <w:r w:rsidR="00A37736">
              <w:rPr>
                <w:rFonts w:ascii="Times New Roman" w:hAnsi="Times New Roman" w:cs="Times New Roman"/>
                <w:sz w:val="22"/>
                <w:szCs w:val="22"/>
              </w:rPr>
              <w:t xml:space="preserve"> as above</w:t>
            </w:r>
          </w:p>
        </w:tc>
        <w:tc>
          <w:tcPr>
            <w:tcW w:w="931" w:type="dxa"/>
            <w:vAlign w:val="center"/>
          </w:tcPr>
          <w:p w14:paraId="470BB135" w14:textId="4CA05D3A" w:rsidR="00A37736" w:rsidRPr="00DD51D6" w:rsidRDefault="00A37736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457,081</w:t>
            </w:r>
          </w:p>
        </w:tc>
      </w:tr>
      <w:tr w:rsidR="00A37736" w:rsidRPr="00EA4D00" w14:paraId="6983A9E8" w14:textId="77777777" w:rsidTr="00A37736">
        <w:trPr>
          <w:trHeight w:val="416"/>
          <w:jc w:val="center"/>
        </w:trPr>
        <w:tc>
          <w:tcPr>
            <w:tcW w:w="1268" w:type="dxa"/>
            <w:vMerge/>
            <w:vAlign w:val="center"/>
          </w:tcPr>
          <w:p w14:paraId="7FF469E3" w14:textId="30E14D7A" w:rsidR="00A37736" w:rsidRPr="00DD51D6" w:rsidRDefault="00A37736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03" w:type="dxa"/>
            <w:vAlign w:val="center"/>
          </w:tcPr>
          <w:p w14:paraId="5E8F320F" w14:textId="6A72F3A0" w:rsidR="00A37736" w:rsidRPr="00DD51D6" w:rsidRDefault="00A37736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hAnsi="Times New Roman" w:cs="Times New Roman"/>
                <w:b/>
                <w:sz w:val="22"/>
                <w:szCs w:val="22"/>
              </w:rPr>
              <w:t>tassel</w:t>
            </w:r>
          </w:p>
        </w:tc>
        <w:tc>
          <w:tcPr>
            <w:tcW w:w="931" w:type="dxa"/>
            <w:vAlign w:val="center"/>
          </w:tcPr>
          <w:p w14:paraId="36804862" w14:textId="27CB9CBC" w:rsidR="00A37736" w:rsidRPr="00EA4D00" w:rsidRDefault="00A37736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,847</w:t>
            </w:r>
          </w:p>
        </w:tc>
        <w:tc>
          <w:tcPr>
            <w:tcW w:w="931" w:type="dxa"/>
            <w:vAlign w:val="center"/>
          </w:tcPr>
          <w:p w14:paraId="7ADF716F" w14:textId="4948A0AD" w:rsidR="00A37736" w:rsidRPr="00EA4D00" w:rsidRDefault="00A37736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,180</w:t>
            </w:r>
          </w:p>
        </w:tc>
        <w:tc>
          <w:tcPr>
            <w:tcW w:w="913" w:type="dxa"/>
            <w:vAlign w:val="center"/>
          </w:tcPr>
          <w:p w14:paraId="7265B6C2" w14:textId="0248F886" w:rsidR="00A37736" w:rsidRPr="00EA4D00" w:rsidRDefault="00A37736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719</w:t>
            </w:r>
          </w:p>
        </w:tc>
        <w:tc>
          <w:tcPr>
            <w:tcW w:w="931" w:type="dxa"/>
            <w:vAlign w:val="center"/>
          </w:tcPr>
          <w:p w14:paraId="5B29E28E" w14:textId="4472E0D4" w:rsidR="00A37736" w:rsidRPr="00DD51D6" w:rsidRDefault="00A37736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10,455</w:t>
            </w:r>
          </w:p>
        </w:tc>
        <w:tc>
          <w:tcPr>
            <w:tcW w:w="3504" w:type="dxa"/>
            <w:gridSpan w:val="4"/>
            <w:vMerge/>
            <w:vAlign w:val="center"/>
          </w:tcPr>
          <w:p w14:paraId="03330F08" w14:textId="62DBD7E0" w:rsidR="00A37736" w:rsidRPr="00EA4D00" w:rsidRDefault="00A37736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1" w:type="dxa"/>
            <w:vAlign w:val="center"/>
          </w:tcPr>
          <w:p w14:paraId="4321248A" w14:textId="3F25655E" w:rsidR="00A37736" w:rsidRPr="00DD51D6" w:rsidRDefault="00A37736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45,413</w:t>
            </w:r>
          </w:p>
        </w:tc>
      </w:tr>
      <w:tr w:rsidR="00A37736" w:rsidRPr="00EA4D00" w14:paraId="4D24807E" w14:textId="77777777" w:rsidTr="00A37736">
        <w:trPr>
          <w:trHeight w:val="428"/>
          <w:jc w:val="center"/>
        </w:trPr>
        <w:tc>
          <w:tcPr>
            <w:tcW w:w="1268" w:type="dxa"/>
            <w:vMerge/>
            <w:vAlign w:val="center"/>
          </w:tcPr>
          <w:p w14:paraId="7B1A1912" w14:textId="4E6603C8" w:rsidR="00A37736" w:rsidRPr="00DD51D6" w:rsidRDefault="00A37736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03" w:type="dxa"/>
            <w:vAlign w:val="center"/>
          </w:tcPr>
          <w:p w14:paraId="3340C80B" w14:textId="334EE50F" w:rsidR="00A37736" w:rsidRPr="00DD51D6" w:rsidRDefault="00A37736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hAnsi="Times New Roman" w:cs="Times New Roman"/>
                <w:b/>
                <w:sz w:val="22"/>
                <w:szCs w:val="22"/>
              </w:rPr>
              <w:t>ear</w:t>
            </w:r>
          </w:p>
        </w:tc>
        <w:tc>
          <w:tcPr>
            <w:tcW w:w="931" w:type="dxa"/>
            <w:vAlign w:val="center"/>
          </w:tcPr>
          <w:p w14:paraId="57471540" w14:textId="06280F0C" w:rsidR="00A37736" w:rsidRPr="00EA4D00" w:rsidRDefault="00A37736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,208</w:t>
            </w:r>
          </w:p>
        </w:tc>
        <w:tc>
          <w:tcPr>
            <w:tcW w:w="931" w:type="dxa"/>
            <w:vAlign w:val="center"/>
          </w:tcPr>
          <w:p w14:paraId="172A1E1C" w14:textId="49D5E44C" w:rsidR="00A37736" w:rsidRPr="00EA4D00" w:rsidRDefault="00A37736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,492</w:t>
            </w:r>
          </w:p>
        </w:tc>
        <w:tc>
          <w:tcPr>
            <w:tcW w:w="913" w:type="dxa"/>
            <w:vAlign w:val="center"/>
          </w:tcPr>
          <w:p w14:paraId="5D072E7C" w14:textId="2DA42681" w:rsidR="00A37736" w:rsidRPr="00EA4D00" w:rsidRDefault="00A37736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D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,749</w:t>
            </w:r>
          </w:p>
        </w:tc>
        <w:tc>
          <w:tcPr>
            <w:tcW w:w="931" w:type="dxa"/>
            <w:vAlign w:val="center"/>
          </w:tcPr>
          <w:p w14:paraId="276A3C26" w14:textId="0D65F61D" w:rsidR="00A37736" w:rsidRPr="00DD51D6" w:rsidRDefault="00A37736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98,230</w:t>
            </w:r>
          </w:p>
        </w:tc>
        <w:tc>
          <w:tcPr>
            <w:tcW w:w="3504" w:type="dxa"/>
            <w:gridSpan w:val="4"/>
            <w:vMerge/>
            <w:vAlign w:val="center"/>
          </w:tcPr>
          <w:p w14:paraId="62FD72BA" w14:textId="3BC1A2FD" w:rsidR="00A37736" w:rsidRPr="00EA4D00" w:rsidRDefault="00A37736" w:rsidP="00F772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1" w:type="dxa"/>
            <w:vAlign w:val="center"/>
          </w:tcPr>
          <w:p w14:paraId="778F3D02" w14:textId="18AEA530" w:rsidR="00A37736" w:rsidRPr="00DD51D6" w:rsidRDefault="00A37736" w:rsidP="00F772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51D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63,946</w:t>
            </w:r>
          </w:p>
        </w:tc>
      </w:tr>
    </w:tbl>
    <w:p w14:paraId="429E9485" w14:textId="5574F9C6" w:rsidR="00407134" w:rsidRDefault="00407134" w:rsidP="00F7724E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DD51D6">
        <w:rPr>
          <w:rFonts w:ascii="Times New Roman" w:hAnsi="Times New Roman" w:cs="Times New Roman"/>
          <w:szCs w:val="20"/>
          <w:vertAlign w:val="superscript"/>
        </w:rPr>
        <w:t>a</w:t>
      </w:r>
      <w:proofErr w:type="spellEnd"/>
      <w:r w:rsidR="005F626C">
        <w:rPr>
          <w:rFonts w:ascii="Times New Roman" w:hAnsi="Times New Roman" w:cs="Times New Roman"/>
          <w:szCs w:val="20"/>
          <w:vertAlign w:val="superscript"/>
        </w:rPr>
        <w:t xml:space="preserve"> </w:t>
      </w:r>
      <w:proofErr w:type="gramStart"/>
      <w:r w:rsidR="00F84D2D" w:rsidRPr="00A158CA">
        <w:rPr>
          <w:rFonts w:ascii="Times New Roman" w:hAnsi="Times New Roman" w:cs="Times New Roman"/>
          <w:sz w:val="20"/>
          <w:szCs w:val="20"/>
        </w:rPr>
        <w:t>T</w:t>
      </w:r>
      <w:r w:rsidR="00173B6C" w:rsidRPr="00A158CA">
        <w:rPr>
          <w:rFonts w:ascii="Times New Roman" w:hAnsi="Times New Roman" w:cs="Times New Roman"/>
          <w:sz w:val="20"/>
          <w:szCs w:val="20"/>
        </w:rPr>
        <w:t>he</w:t>
      </w:r>
      <w:proofErr w:type="gramEnd"/>
      <w:r w:rsidR="00173B6C" w:rsidRPr="00A158CA">
        <w:rPr>
          <w:rFonts w:ascii="Times New Roman" w:hAnsi="Times New Roman" w:cs="Times New Roman"/>
          <w:sz w:val="20"/>
          <w:szCs w:val="20"/>
        </w:rPr>
        <w:t xml:space="preserve"> comp</w:t>
      </w:r>
      <w:r w:rsidR="000325A6">
        <w:rPr>
          <w:rFonts w:ascii="Times New Roman" w:hAnsi="Times New Roman" w:cs="Times New Roman"/>
          <w:sz w:val="20"/>
          <w:szCs w:val="20"/>
        </w:rPr>
        <w:t>l</w:t>
      </w:r>
      <w:r w:rsidR="00173B6C" w:rsidRPr="00A158CA">
        <w:rPr>
          <w:rFonts w:ascii="Times New Roman" w:hAnsi="Times New Roman" w:cs="Times New Roman"/>
          <w:sz w:val="20"/>
          <w:szCs w:val="20"/>
        </w:rPr>
        <w:t xml:space="preserve">ete annotated populations for the </w:t>
      </w:r>
      <w:r w:rsidR="00173B6C" w:rsidRPr="00A158CA">
        <w:rPr>
          <w:rFonts w:ascii="Times New Roman" w:hAnsi="Times New Roman" w:cs="Times New Roman"/>
          <w:i/>
          <w:sz w:val="20"/>
          <w:szCs w:val="20"/>
        </w:rPr>
        <w:t>Ji</w:t>
      </w:r>
      <w:r w:rsidR="00173B6C" w:rsidRPr="00A158CA">
        <w:rPr>
          <w:rFonts w:ascii="Times New Roman" w:hAnsi="Times New Roman" w:cs="Times New Roman"/>
          <w:sz w:val="20"/>
          <w:szCs w:val="20"/>
        </w:rPr>
        <w:t xml:space="preserve">, </w:t>
      </w:r>
      <w:r w:rsidR="00173B6C" w:rsidRPr="00A158CA">
        <w:rPr>
          <w:rFonts w:ascii="Times New Roman" w:hAnsi="Times New Roman" w:cs="Times New Roman"/>
          <w:i/>
          <w:sz w:val="20"/>
          <w:szCs w:val="20"/>
        </w:rPr>
        <w:t>Opie</w:t>
      </w:r>
      <w:r w:rsidR="00173B6C" w:rsidRPr="00A158CA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173B6C" w:rsidRPr="00A158CA">
        <w:rPr>
          <w:rFonts w:ascii="Times New Roman" w:hAnsi="Times New Roman" w:cs="Times New Roman"/>
          <w:i/>
          <w:sz w:val="20"/>
          <w:szCs w:val="20"/>
        </w:rPr>
        <w:t>Giepum</w:t>
      </w:r>
      <w:proofErr w:type="spellEnd"/>
      <w:r w:rsidR="00173B6C" w:rsidRPr="00A158CA">
        <w:rPr>
          <w:rFonts w:ascii="Times New Roman" w:hAnsi="Times New Roman" w:cs="Times New Roman"/>
          <w:sz w:val="20"/>
          <w:szCs w:val="20"/>
        </w:rPr>
        <w:t xml:space="preserve"> families were</w:t>
      </w:r>
      <w:r w:rsidR="00B74AF9" w:rsidRPr="00A158CA">
        <w:rPr>
          <w:rFonts w:ascii="Times New Roman" w:hAnsi="Times New Roman" w:cs="Times New Roman"/>
          <w:sz w:val="20"/>
          <w:szCs w:val="20"/>
        </w:rPr>
        <w:t xml:space="preserve"> </w:t>
      </w:r>
      <w:r w:rsidR="00E25A60" w:rsidRPr="00A158CA">
        <w:rPr>
          <w:rFonts w:ascii="Times New Roman" w:hAnsi="Times New Roman" w:cs="Times New Roman"/>
          <w:sz w:val="20"/>
          <w:szCs w:val="20"/>
        </w:rPr>
        <w:t xml:space="preserve">retrieved from </w:t>
      </w:r>
      <w:proofErr w:type="spellStart"/>
      <w:r w:rsidR="00E25A60" w:rsidRPr="00A158CA">
        <w:rPr>
          <w:rFonts w:ascii="Times New Roman" w:hAnsi="Times New Roman" w:cs="Times New Roman"/>
          <w:sz w:val="20"/>
          <w:szCs w:val="20"/>
        </w:rPr>
        <w:t>MASiVEdb</w:t>
      </w:r>
      <w:proofErr w:type="spellEnd"/>
      <w:r w:rsidR="00A158CA" w:rsidRPr="00A158CA">
        <w:rPr>
          <w:rFonts w:ascii="Times New Roman" w:hAnsi="Times New Roman" w:cs="Times New Roman"/>
          <w:sz w:val="20"/>
          <w:szCs w:val="20"/>
        </w:rPr>
        <w:t xml:space="preserve"> (</w:t>
      </w:r>
      <w:hyperlink r:id="rId5" w:history="1">
        <w:r w:rsidR="00A158CA" w:rsidRPr="00A158CA">
          <w:rPr>
            <w:rStyle w:val="Hyperlink"/>
            <w:rFonts w:ascii="Times New Roman" w:hAnsi="Times New Roman" w:cs="Times New Roman"/>
            <w:sz w:val="20"/>
            <w:szCs w:val="20"/>
          </w:rPr>
          <w:t>bat.infspire.org/databases/</w:t>
        </w:r>
        <w:proofErr w:type="spellStart"/>
        <w:r w:rsidR="00A158CA" w:rsidRPr="00A158CA">
          <w:rPr>
            <w:rStyle w:val="Hyperlink"/>
            <w:rFonts w:ascii="Times New Roman" w:hAnsi="Times New Roman" w:cs="Times New Roman"/>
            <w:sz w:val="20"/>
            <w:szCs w:val="20"/>
          </w:rPr>
          <w:t>masivedb</w:t>
        </w:r>
        <w:proofErr w:type="spellEnd"/>
        <w:r w:rsidR="00A158CA" w:rsidRPr="00A158CA">
          <w:rPr>
            <w:rStyle w:val="Hyperlink"/>
            <w:rFonts w:ascii="Times New Roman" w:hAnsi="Times New Roman" w:cs="Times New Roman"/>
            <w:sz w:val="20"/>
            <w:szCs w:val="20"/>
          </w:rPr>
          <w:t>/</w:t>
        </w:r>
      </w:hyperlink>
      <w:r w:rsidR="00A158CA" w:rsidRPr="00A158CA">
        <w:rPr>
          <w:rFonts w:ascii="Times New Roman" w:hAnsi="Times New Roman" w:cs="Times New Roman"/>
          <w:sz w:val="20"/>
          <w:szCs w:val="20"/>
        </w:rPr>
        <w:t>)</w:t>
      </w:r>
      <w:r w:rsidRPr="00A158CA">
        <w:rPr>
          <w:rFonts w:ascii="Times New Roman" w:hAnsi="Times New Roman" w:cs="Times New Roman"/>
          <w:sz w:val="20"/>
          <w:szCs w:val="20"/>
        </w:rPr>
        <w:t>.</w:t>
      </w:r>
      <w:r w:rsidR="00F90C23" w:rsidRPr="00A158CA">
        <w:rPr>
          <w:rFonts w:ascii="Times New Roman" w:hAnsi="Times New Roman" w:cs="Times New Roman"/>
          <w:sz w:val="20"/>
          <w:szCs w:val="20"/>
        </w:rPr>
        <w:t xml:space="preserve"> </w:t>
      </w:r>
      <w:r w:rsidR="00F90C23" w:rsidRPr="009C5E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e Figure 1 for the </w:t>
      </w:r>
      <w:r w:rsidR="00F90C23" w:rsidRPr="00A158CA">
        <w:rPr>
          <w:rFonts w:ascii="Times New Roman" w:hAnsi="Times New Roman" w:cs="Times New Roman"/>
          <w:sz w:val="20"/>
          <w:szCs w:val="20"/>
        </w:rPr>
        <w:t>number of full-length elements of each dataset</w:t>
      </w:r>
      <w:r w:rsidR="00952D60" w:rsidRPr="00A158CA">
        <w:rPr>
          <w:rFonts w:ascii="Times New Roman" w:hAnsi="Times New Roman" w:cs="Times New Roman"/>
          <w:sz w:val="20"/>
          <w:szCs w:val="20"/>
        </w:rPr>
        <w:t>.</w:t>
      </w:r>
    </w:p>
    <w:p w14:paraId="0AE5DABB" w14:textId="77777777" w:rsidR="005F626C" w:rsidRDefault="005F626C" w:rsidP="00F7724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B85C21E" w14:textId="3685E3F3" w:rsidR="005F626C" w:rsidRPr="00A158CA" w:rsidRDefault="005F626C" w:rsidP="00F7724E">
      <w:pPr>
        <w:jc w:val="both"/>
        <w:rPr>
          <w:rFonts w:ascii="Times New Roman" w:hAnsi="Times New Roman" w:cs="Times New Roman"/>
          <w:sz w:val="20"/>
          <w:szCs w:val="20"/>
        </w:rPr>
      </w:pPr>
      <w:r w:rsidRPr="00AD6BA1">
        <w:rPr>
          <w:rFonts w:ascii="Times New Roman" w:hAnsi="Times New Roman" w:cs="Times New Roman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These two columns present the non-redundant sums of the previous three, i.e. after taking into account that a (low) number of sRNA species map to mu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ltiple TE sets or in other words participate in sRNA ‘cross-talk’ (as described in the text) – counting those sRNA species only once results in numbers in these two columns lower than the actual sums of the preceding columns.</w:t>
      </w:r>
    </w:p>
    <w:p w14:paraId="7B8329A7" w14:textId="77777777" w:rsidR="00A82E34" w:rsidRDefault="00A82E34" w:rsidP="00F7724E">
      <w:pPr>
        <w:jc w:val="both"/>
        <w:rPr>
          <w:rFonts w:ascii="Times New Roman" w:hAnsi="Times New Roman" w:cs="Times New Roman"/>
        </w:rPr>
      </w:pPr>
    </w:p>
    <w:p w14:paraId="7CAB3A6E" w14:textId="315D6196" w:rsidR="00AD6BA1" w:rsidRDefault="00AD6BA1" w:rsidP="00F7724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0"/>
          <w:vertAlign w:val="superscript"/>
        </w:rPr>
        <w:t>c</w:t>
      </w:r>
      <w:r w:rsidR="00684B5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684B5E">
        <w:rPr>
          <w:rFonts w:ascii="Times New Roman" w:hAnsi="Times New Roman" w:cs="Times New Roman"/>
          <w:sz w:val="20"/>
          <w:szCs w:val="20"/>
        </w:rPr>
        <w:t>As</w:t>
      </w:r>
      <w:proofErr w:type="gramEnd"/>
      <w:r w:rsidR="00684B5E">
        <w:rPr>
          <w:rFonts w:ascii="Times New Roman" w:hAnsi="Times New Roman" w:cs="Times New Roman"/>
          <w:sz w:val="20"/>
          <w:szCs w:val="20"/>
        </w:rPr>
        <w:t xml:space="preserve"> in the previous footnote, this column presents the non-redundant sums of all six TE families.</w:t>
      </w:r>
    </w:p>
    <w:p w14:paraId="60915D39" w14:textId="72C7A536" w:rsidR="00F7724E" w:rsidRDefault="00F772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B1E2B5" w14:textId="375E72A9" w:rsidR="004D2EF0" w:rsidRPr="00EA4D00" w:rsidRDefault="004D2EF0" w:rsidP="00F7724E">
      <w:pPr>
        <w:jc w:val="both"/>
        <w:rPr>
          <w:rFonts w:ascii="Times New Roman" w:hAnsi="Times New Roman" w:cs="Times New Roman"/>
          <w:b/>
        </w:rPr>
      </w:pPr>
      <w:r w:rsidRPr="00926C54">
        <w:rPr>
          <w:rFonts w:ascii="Times New Roman" w:hAnsi="Times New Roman" w:cs="Times New Roman"/>
          <w:b/>
        </w:rPr>
        <w:lastRenderedPageBreak/>
        <w:t xml:space="preserve">Table </w:t>
      </w:r>
      <w:r w:rsidR="00E473D1" w:rsidRPr="00926C54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>.</w:t>
      </w:r>
      <w:r w:rsidRPr="00EA4D00">
        <w:rPr>
          <w:rFonts w:ascii="Times New Roman" w:hAnsi="Times New Roman" w:cs="Times New Roman"/>
          <w:b/>
        </w:rPr>
        <w:t xml:space="preserve"> </w:t>
      </w:r>
      <w:r w:rsidRPr="00EA4D00">
        <w:rPr>
          <w:rFonts w:ascii="Times New Roman" w:hAnsi="Times New Roman" w:cs="Times New Roman"/>
        </w:rPr>
        <w:t xml:space="preserve">Mapping of </w:t>
      </w:r>
      <w:proofErr w:type="spellStart"/>
      <w:r w:rsidRPr="00EA4D00">
        <w:rPr>
          <w:rFonts w:ascii="Times New Roman" w:hAnsi="Times New Roman" w:cs="Times New Roman"/>
        </w:rPr>
        <w:t>U</w:t>
      </w:r>
      <w:r w:rsidR="00794197">
        <w:rPr>
          <w:rFonts w:ascii="Times New Roman" w:hAnsi="Times New Roman" w:cs="Times New Roman"/>
        </w:rPr>
        <w:t>_sRNA</w:t>
      </w:r>
      <w:proofErr w:type="spellEnd"/>
      <w:r w:rsidR="00D33566">
        <w:rPr>
          <w:rFonts w:ascii="Times New Roman" w:hAnsi="Times New Roman" w:cs="Times New Roman"/>
        </w:rPr>
        <w:t xml:space="preserve"> and </w:t>
      </w:r>
      <w:proofErr w:type="spellStart"/>
      <w:r w:rsidR="00D33566">
        <w:rPr>
          <w:rFonts w:ascii="Times New Roman" w:hAnsi="Times New Roman" w:cs="Times New Roman"/>
        </w:rPr>
        <w:t>M_</w:t>
      </w:r>
      <w:r w:rsidRPr="00EA4D00">
        <w:rPr>
          <w:rFonts w:ascii="Times New Roman" w:hAnsi="Times New Roman" w:cs="Times New Roman"/>
        </w:rPr>
        <w:t>sRNA</w:t>
      </w:r>
      <w:proofErr w:type="spellEnd"/>
      <w:r w:rsidRPr="00EA4D00">
        <w:rPr>
          <w:rFonts w:ascii="Times New Roman" w:hAnsi="Times New Roman" w:cs="Times New Roman"/>
        </w:rPr>
        <w:t xml:space="preserve"> species to exemplars and </w:t>
      </w:r>
      <w:r w:rsidR="00DD5339">
        <w:rPr>
          <w:rFonts w:ascii="Times New Roman" w:hAnsi="Times New Roman" w:cs="Times New Roman"/>
        </w:rPr>
        <w:t xml:space="preserve">annotated </w:t>
      </w:r>
      <w:r w:rsidRPr="00EA4D00">
        <w:rPr>
          <w:rFonts w:ascii="Times New Roman" w:hAnsi="Times New Roman" w:cs="Times New Roman"/>
        </w:rPr>
        <w:t xml:space="preserve">TE populations </w:t>
      </w:r>
      <w:r w:rsidR="00926C54">
        <w:rPr>
          <w:rFonts w:ascii="Times New Roman" w:hAnsi="Times New Roman" w:cs="Times New Roman"/>
        </w:rPr>
        <w:t>for</w:t>
      </w:r>
      <w:r w:rsidRPr="00EA4D00">
        <w:rPr>
          <w:rFonts w:ascii="Times New Roman" w:hAnsi="Times New Roman" w:cs="Times New Roman"/>
        </w:rPr>
        <w:t xml:space="preserve"> all families combined</w:t>
      </w:r>
    </w:p>
    <w:tbl>
      <w:tblPr>
        <w:tblStyle w:val="TableGrid"/>
        <w:tblW w:w="5884" w:type="dxa"/>
        <w:jc w:val="center"/>
        <w:tblLook w:val="04A0" w:firstRow="1" w:lastRow="0" w:firstColumn="1" w:lastColumn="0" w:noHBand="0" w:noVBand="1"/>
      </w:tblPr>
      <w:tblGrid>
        <w:gridCol w:w="1324"/>
        <w:gridCol w:w="805"/>
        <w:gridCol w:w="1121"/>
        <w:gridCol w:w="1559"/>
        <w:gridCol w:w="1075"/>
      </w:tblGrid>
      <w:tr w:rsidR="004D2EF0" w:rsidRPr="000102CA" w14:paraId="01FC02A5" w14:textId="77777777" w:rsidTr="00AD5E9E">
        <w:trPr>
          <w:trHeight w:val="499"/>
          <w:jc w:val="center"/>
        </w:trPr>
        <w:tc>
          <w:tcPr>
            <w:tcW w:w="1324" w:type="dxa"/>
            <w:shd w:val="clear" w:color="auto" w:fill="F3F3F3"/>
            <w:vAlign w:val="center"/>
          </w:tcPr>
          <w:p w14:paraId="3552F626" w14:textId="77777777" w:rsidR="004D2EF0" w:rsidRPr="000102CA" w:rsidRDefault="004D2EF0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2CA">
              <w:rPr>
                <w:rFonts w:ascii="Times New Roman" w:hAnsi="Times New Roman" w:cs="Times New Roman"/>
                <w:sz w:val="20"/>
                <w:szCs w:val="20"/>
              </w:rPr>
              <w:t>sRNA type</w:t>
            </w:r>
          </w:p>
        </w:tc>
        <w:tc>
          <w:tcPr>
            <w:tcW w:w="805" w:type="dxa"/>
            <w:shd w:val="clear" w:color="auto" w:fill="F3F3F3"/>
            <w:vAlign w:val="center"/>
          </w:tcPr>
          <w:p w14:paraId="4AB9D2B7" w14:textId="77777777" w:rsidR="004D2EF0" w:rsidRPr="000102CA" w:rsidRDefault="004D2EF0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2CA">
              <w:rPr>
                <w:rFonts w:ascii="Times New Roman" w:hAnsi="Times New Roman" w:cs="Times New Roman"/>
                <w:sz w:val="20"/>
                <w:szCs w:val="20"/>
              </w:rPr>
              <w:t>library</w:t>
            </w:r>
          </w:p>
        </w:tc>
        <w:tc>
          <w:tcPr>
            <w:tcW w:w="1121" w:type="dxa"/>
            <w:shd w:val="clear" w:color="auto" w:fill="F3F3F3"/>
            <w:vAlign w:val="center"/>
          </w:tcPr>
          <w:p w14:paraId="55D59830" w14:textId="2AAA7BB1" w:rsidR="004D2EF0" w:rsidRPr="000102CA" w:rsidRDefault="0003658B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 </w:t>
            </w:r>
            <w:r w:rsidR="004D2EF0" w:rsidRPr="000102CA">
              <w:rPr>
                <w:rFonts w:ascii="Times New Roman" w:hAnsi="Times New Roman" w:cs="Times New Roman"/>
                <w:sz w:val="20"/>
                <w:szCs w:val="20"/>
              </w:rPr>
              <w:t>exemplars</w:t>
            </w:r>
          </w:p>
        </w:tc>
        <w:tc>
          <w:tcPr>
            <w:tcW w:w="1559" w:type="dxa"/>
            <w:shd w:val="clear" w:color="auto" w:fill="F3F3F3"/>
            <w:vAlign w:val="center"/>
          </w:tcPr>
          <w:p w14:paraId="7E3C3DE1" w14:textId="35ACA527" w:rsidR="004D2EF0" w:rsidRPr="000102CA" w:rsidRDefault="0003658B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notated </w:t>
            </w:r>
            <w:r w:rsidR="004D2EF0" w:rsidRPr="000102CA">
              <w:rPr>
                <w:rFonts w:ascii="Times New Roman" w:hAnsi="Times New Roman" w:cs="Times New Roman"/>
                <w:sz w:val="20"/>
                <w:szCs w:val="20"/>
              </w:rPr>
              <w:t>TE population</w:t>
            </w:r>
          </w:p>
        </w:tc>
        <w:tc>
          <w:tcPr>
            <w:tcW w:w="1075" w:type="dxa"/>
            <w:shd w:val="clear" w:color="auto" w:fill="F3F3F3"/>
            <w:vAlign w:val="center"/>
          </w:tcPr>
          <w:p w14:paraId="681ED5C6" w14:textId="77777777" w:rsidR="004D2EF0" w:rsidRPr="000102CA" w:rsidRDefault="004D2EF0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2CA">
              <w:rPr>
                <w:rFonts w:ascii="Times New Roman" w:hAnsi="Times New Roman" w:cs="Times New Roman"/>
                <w:sz w:val="20"/>
                <w:szCs w:val="20"/>
              </w:rPr>
              <w:t>genome</w:t>
            </w:r>
          </w:p>
        </w:tc>
      </w:tr>
      <w:tr w:rsidR="004D2EF0" w:rsidRPr="000102CA" w14:paraId="37F10944" w14:textId="77777777" w:rsidTr="00AD5E9E">
        <w:trPr>
          <w:trHeight w:val="225"/>
          <w:jc w:val="center"/>
        </w:trPr>
        <w:tc>
          <w:tcPr>
            <w:tcW w:w="1324" w:type="dxa"/>
            <w:vMerge w:val="restart"/>
            <w:vAlign w:val="center"/>
          </w:tcPr>
          <w:p w14:paraId="3BFE3521" w14:textId="77777777" w:rsidR="004D2EF0" w:rsidRPr="000102CA" w:rsidRDefault="004D2EF0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02CA">
              <w:rPr>
                <w:rFonts w:ascii="Times New Roman" w:hAnsi="Times New Roman" w:cs="Times New Roman"/>
                <w:sz w:val="20"/>
                <w:szCs w:val="20"/>
              </w:rPr>
              <w:t>U_sRNAs</w:t>
            </w:r>
            <w:proofErr w:type="spellEnd"/>
          </w:p>
        </w:tc>
        <w:tc>
          <w:tcPr>
            <w:tcW w:w="805" w:type="dxa"/>
            <w:vAlign w:val="center"/>
          </w:tcPr>
          <w:p w14:paraId="22490DE1" w14:textId="77777777" w:rsidR="004D2EF0" w:rsidRPr="000102CA" w:rsidRDefault="004D2EF0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2CA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1121" w:type="dxa"/>
            <w:vAlign w:val="center"/>
          </w:tcPr>
          <w:p w14:paraId="67A647E1" w14:textId="05C39BF4" w:rsidR="004D2EF0" w:rsidRPr="000102CA" w:rsidRDefault="004D2EF0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 w:rsidR="00DD5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559" w:type="dxa"/>
            <w:vAlign w:val="center"/>
          </w:tcPr>
          <w:p w14:paraId="71206617" w14:textId="0D675582" w:rsidR="004D2EF0" w:rsidRPr="000102CA" w:rsidRDefault="004D2EF0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DD5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1075" w:type="dxa"/>
            <w:vAlign w:val="center"/>
          </w:tcPr>
          <w:p w14:paraId="02F97B04" w14:textId="77777777" w:rsidR="004D2EF0" w:rsidRPr="000102CA" w:rsidRDefault="004D2EF0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703,286</w:t>
            </w:r>
          </w:p>
        </w:tc>
      </w:tr>
      <w:tr w:rsidR="004D2EF0" w:rsidRPr="000102CA" w14:paraId="6F494E27" w14:textId="77777777" w:rsidTr="00AD5E9E">
        <w:trPr>
          <w:trHeight w:val="84"/>
          <w:jc w:val="center"/>
        </w:trPr>
        <w:tc>
          <w:tcPr>
            <w:tcW w:w="1324" w:type="dxa"/>
            <w:vMerge/>
            <w:vAlign w:val="center"/>
          </w:tcPr>
          <w:p w14:paraId="34FD541E" w14:textId="77777777" w:rsidR="004D2EF0" w:rsidRPr="000102CA" w:rsidRDefault="004D2EF0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14:paraId="7590C847" w14:textId="77777777" w:rsidR="004D2EF0" w:rsidRPr="000102CA" w:rsidRDefault="004D2EF0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2CA">
              <w:rPr>
                <w:rFonts w:ascii="Times New Roman" w:hAnsi="Times New Roman" w:cs="Times New Roman"/>
                <w:sz w:val="20"/>
                <w:szCs w:val="20"/>
              </w:rPr>
              <w:t>tassel</w:t>
            </w:r>
          </w:p>
        </w:tc>
        <w:tc>
          <w:tcPr>
            <w:tcW w:w="1121" w:type="dxa"/>
            <w:vAlign w:val="center"/>
          </w:tcPr>
          <w:p w14:paraId="4E6053A3" w14:textId="3C4295BD" w:rsidR="004D2EF0" w:rsidRPr="000102CA" w:rsidRDefault="004D2EF0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DD5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559" w:type="dxa"/>
            <w:vAlign w:val="center"/>
          </w:tcPr>
          <w:p w14:paraId="60757A31" w14:textId="50480B95" w:rsidR="004D2EF0" w:rsidRPr="000102CA" w:rsidRDefault="004D2EF0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D5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075" w:type="dxa"/>
            <w:vAlign w:val="center"/>
          </w:tcPr>
          <w:p w14:paraId="15DD8BCF" w14:textId="77777777" w:rsidR="004D2EF0" w:rsidRPr="000102CA" w:rsidRDefault="004D2EF0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49,733</w:t>
            </w:r>
          </w:p>
        </w:tc>
      </w:tr>
      <w:tr w:rsidR="004D2EF0" w:rsidRPr="000102CA" w14:paraId="19A9E538" w14:textId="77777777" w:rsidTr="00AD5E9E">
        <w:trPr>
          <w:trHeight w:val="177"/>
          <w:jc w:val="center"/>
        </w:trPr>
        <w:tc>
          <w:tcPr>
            <w:tcW w:w="1324" w:type="dxa"/>
            <w:vMerge/>
            <w:vAlign w:val="center"/>
          </w:tcPr>
          <w:p w14:paraId="6A4812B8" w14:textId="77777777" w:rsidR="004D2EF0" w:rsidRPr="000102CA" w:rsidRDefault="004D2EF0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14:paraId="6A03140D" w14:textId="77777777" w:rsidR="004D2EF0" w:rsidRPr="000102CA" w:rsidRDefault="004D2EF0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2CA"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</w:p>
        </w:tc>
        <w:tc>
          <w:tcPr>
            <w:tcW w:w="1121" w:type="dxa"/>
            <w:vAlign w:val="center"/>
          </w:tcPr>
          <w:p w14:paraId="1325368E" w14:textId="6177530B" w:rsidR="004D2EF0" w:rsidRPr="000102CA" w:rsidRDefault="004D2EF0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DD5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559" w:type="dxa"/>
            <w:vAlign w:val="center"/>
          </w:tcPr>
          <w:p w14:paraId="15AA946B" w14:textId="76F1252C" w:rsidR="004D2EF0" w:rsidRPr="000102CA" w:rsidRDefault="004D2EF0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D5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075" w:type="dxa"/>
            <w:vAlign w:val="center"/>
          </w:tcPr>
          <w:p w14:paraId="4C0C9481" w14:textId="77777777" w:rsidR="004D2EF0" w:rsidRPr="000102CA" w:rsidRDefault="004D2EF0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13,801</w:t>
            </w:r>
          </w:p>
        </w:tc>
      </w:tr>
      <w:tr w:rsidR="005C50F7" w:rsidRPr="000102CA" w14:paraId="636F619A" w14:textId="77777777" w:rsidTr="00AD5E9E">
        <w:trPr>
          <w:trHeight w:val="167"/>
          <w:jc w:val="center"/>
        </w:trPr>
        <w:tc>
          <w:tcPr>
            <w:tcW w:w="1324" w:type="dxa"/>
            <w:vMerge w:val="restart"/>
            <w:vAlign w:val="center"/>
          </w:tcPr>
          <w:p w14:paraId="4E191BA2" w14:textId="589EA621" w:rsidR="005C50F7" w:rsidRPr="000102CA" w:rsidRDefault="005C50F7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02CA">
              <w:rPr>
                <w:rFonts w:ascii="Times New Roman" w:hAnsi="Times New Roman" w:cs="Times New Roman"/>
                <w:sz w:val="20"/>
                <w:szCs w:val="20"/>
              </w:rPr>
              <w:t>M_sRNAs</w:t>
            </w:r>
            <w:proofErr w:type="spellEnd"/>
          </w:p>
        </w:tc>
        <w:tc>
          <w:tcPr>
            <w:tcW w:w="805" w:type="dxa"/>
            <w:vAlign w:val="center"/>
          </w:tcPr>
          <w:p w14:paraId="3445E2CE" w14:textId="0E2D3B44" w:rsidR="005C50F7" w:rsidRPr="000102CA" w:rsidRDefault="005C50F7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2CA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1121" w:type="dxa"/>
            <w:vAlign w:val="center"/>
          </w:tcPr>
          <w:p w14:paraId="781AC137" w14:textId="39B9AF9A" w:rsidR="005C50F7" w:rsidRPr="000102CA" w:rsidRDefault="005C50F7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DD5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559" w:type="dxa"/>
            <w:vAlign w:val="center"/>
          </w:tcPr>
          <w:p w14:paraId="357346A7" w14:textId="1C2C0538" w:rsidR="005C50F7" w:rsidRPr="000102CA" w:rsidRDefault="005C50F7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  <w:r w:rsidR="00DD5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075" w:type="dxa"/>
            <w:vAlign w:val="center"/>
          </w:tcPr>
          <w:p w14:paraId="226A4F42" w14:textId="70C0F167" w:rsidR="005C50F7" w:rsidRPr="000102CA" w:rsidRDefault="005C50F7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959,315</w:t>
            </w:r>
          </w:p>
        </w:tc>
      </w:tr>
      <w:tr w:rsidR="005C50F7" w:rsidRPr="000102CA" w14:paraId="5B26CE48" w14:textId="77777777" w:rsidTr="00AD5E9E">
        <w:trPr>
          <w:trHeight w:val="167"/>
          <w:jc w:val="center"/>
        </w:trPr>
        <w:tc>
          <w:tcPr>
            <w:tcW w:w="1324" w:type="dxa"/>
            <w:vMerge/>
            <w:vAlign w:val="center"/>
          </w:tcPr>
          <w:p w14:paraId="3A5CD90C" w14:textId="77777777" w:rsidR="005C50F7" w:rsidRPr="000102CA" w:rsidRDefault="005C50F7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14:paraId="16FF8218" w14:textId="34F9FBA6" w:rsidR="005C50F7" w:rsidRPr="000102CA" w:rsidRDefault="005C50F7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2CA">
              <w:rPr>
                <w:rFonts w:ascii="Times New Roman" w:hAnsi="Times New Roman" w:cs="Times New Roman"/>
                <w:sz w:val="20"/>
                <w:szCs w:val="20"/>
              </w:rPr>
              <w:t>tassel</w:t>
            </w:r>
          </w:p>
        </w:tc>
        <w:tc>
          <w:tcPr>
            <w:tcW w:w="1121" w:type="dxa"/>
            <w:vAlign w:val="center"/>
          </w:tcPr>
          <w:p w14:paraId="632E994D" w14:textId="23928249" w:rsidR="005C50F7" w:rsidRPr="000102CA" w:rsidRDefault="005C50F7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DD5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559" w:type="dxa"/>
            <w:vAlign w:val="center"/>
          </w:tcPr>
          <w:p w14:paraId="0DBBFCDC" w14:textId="5FD0EF1D" w:rsidR="005C50F7" w:rsidRPr="000102CA" w:rsidRDefault="005C50F7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 w:rsidR="00DD5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075" w:type="dxa"/>
            <w:vAlign w:val="center"/>
          </w:tcPr>
          <w:p w14:paraId="7FE04E3F" w14:textId="09252401" w:rsidR="005C50F7" w:rsidRPr="000102CA" w:rsidRDefault="005C50F7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5,229</w:t>
            </w:r>
          </w:p>
        </w:tc>
      </w:tr>
      <w:tr w:rsidR="005C50F7" w:rsidRPr="000102CA" w14:paraId="31173C4C" w14:textId="77777777" w:rsidTr="00AD5E9E">
        <w:trPr>
          <w:trHeight w:val="167"/>
          <w:jc w:val="center"/>
        </w:trPr>
        <w:tc>
          <w:tcPr>
            <w:tcW w:w="1324" w:type="dxa"/>
            <w:vMerge/>
            <w:vAlign w:val="center"/>
          </w:tcPr>
          <w:p w14:paraId="7AABB659" w14:textId="77777777" w:rsidR="005C50F7" w:rsidRPr="000102CA" w:rsidRDefault="005C50F7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14:paraId="287F761C" w14:textId="70E2F5EE" w:rsidR="005C50F7" w:rsidRPr="000102CA" w:rsidRDefault="005C50F7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2CA"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</w:p>
        </w:tc>
        <w:tc>
          <w:tcPr>
            <w:tcW w:w="1121" w:type="dxa"/>
            <w:vAlign w:val="center"/>
          </w:tcPr>
          <w:p w14:paraId="3CE2DABA" w14:textId="469CEE1B" w:rsidR="005C50F7" w:rsidRPr="000102CA" w:rsidRDefault="005C50F7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DD5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1559" w:type="dxa"/>
            <w:vAlign w:val="center"/>
          </w:tcPr>
          <w:p w14:paraId="65EDE124" w14:textId="6D720718" w:rsidR="005C50F7" w:rsidRPr="000102CA" w:rsidRDefault="005C50F7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  <w:r w:rsidR="00DD5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1075" w:type="dxa"/>
            <w:vAlign w:val="center"/>
          </w:tcPr>
          <w:p w14:paraId="71E31E88" w14:textId="54D86E70" w:rsidR="005C50F7" w:rsidRPr="000102CA" w:rsidRDefault="005C50F7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88,452</w:t>
            </w:r>
          </w:p>
        </w:tc>
      </w:tr>
      <w:tr w:rsidR="00F47CD9" w:rsidRPr="000102CA" w14:paraId="42FD5852" w14:textId="77777777" w:rsidTr="00AD5E9E">
        <w:trPr>
          <w:trHeight w:val="167"/>
          <w:jc w:val="center"/>
        </w:trPr>
        <w:tc>
          <w:tcPr>
            <w:tcW w:w="1324" w:type="dxa"/>
            <w:vMerge w:val="restart"/>
            <w:vAlign w:val="center"/>
          </w:tcPr>
          <w:p w14:paraId="25CB4C58" w14:textId="6141688A" w:rsidR="00F47CD9" w:rsidRPr="00F47CD9" w:rsidRDefault="00F47CD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CD9">
              <w:rPr>
                <w:rFonts w:ascii="Times New Roman" w:hAnsi="Times New Roman" w:cs="Times New Roman"/>
                <w:sz w:val="20"/>
                <w:szCs w:val="20"/>
              </w:rPr>
              <w:t xml:space="preserve">% of </w:t>
            </w:r>
            <w:proofErr w:type="spellStart"/>
            <w:r w:rsidRPr="00F47CD9">
              <w:rPr>
                <w:rFonts w:ascii="Times New Roman" w:hAnsi="Times New Roman" w:cs="Times New Roman"/>
                <w:sz w:val="20"/>
                <w:szCs w:val="20"/>
              </w:rPr>
              <w:t>U_sRNAs</w:t>
            </w:r>
            <w:proofErr w:type="spellEnd"/>
          </w:p>
        </w:tc>
        <w:tc>
          <w:tcPr>
            <w:tcW w:w="805" w:type="dxa"/>
            <w:vAlign w:val="center"/>
          </w:tcPr>
          <w:p w14:paraId="033C8BE3" w14:textId="112A8DDE" w:rsidR="00F47CD9" w:rsidRPr="00F47CD9" w:rsidRDefault="00F47CD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2CA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1121" w:type="dxa"/>
            <w:vAlign w:val="center"/>
          </w:tcPr>
          <w:p w14:paraId="44CF349E" w14:textId="25546973" w:rsidR="00F47CD9" w:rsidRPr="00F47CD9" w:rsidRDefault="00F47CD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CD9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1559" w:type="dxa"/>
            <w:vAlign w:val="center"/>
          </w:tcPr>
          <w:p w14:paraId="5C22713C" w14:textId="66E2D867" w:rsidR="00F47CD9" w:rsidRPr="00F47CD9" w:rsidRDefault="00F47CD9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75" w:type="dxa"/>
            <w:vAlign w:val="center"/>
          </w:tcPr>
          <w:p w14:paraId="305EE17D" w14:textId="5B7D5B48" w:rsidR="00F47CD9" w:rsidRPr="00F47CD9" w:rsidRDefault="00F47CD9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7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8.0</w:t>
            </w:r>
          </w:p>
        </w:tc>
      </w:tr>
      <w:tr w:rsidR="00F47CD9" w:rsidRPr="000102CA" w14:paraId="247B46E6" w14:textId="77777777" w:rsidTr="00AD5E9E">
        <w:trPr>
          <w:trHeight w:val="157"/>
          <w:jc w:val="center"/>
        </w:trPr>
        <w:tc>
          <w:tcPr>
            <w:tcW w:w="1324" w:type="dxa"/>
            <w:vMerge/>
            <w:vAlign w:val="center"/>
          </w:tcPr>
          <w:p w14:paraId="0C320873" w14:textId="77777777" w:rsidR="00F47CD9" w:rsidRPr="00F47CD9" w:rsidRDefault="00F47CD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14:paraId="767AE244" w14:textId="28913493" w:rsidR="00F47CD9" w:rsidRPr="00F47CD9" w:rsidRDefault="00F47CD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2CA">
              <w:rPr>
                <w:rFonts w:ascii="Times New Roman" w:hAnsi="Times New Roman" w:cs="Times New Roman"/>
                <w:sz w:val="20"/>
                <w:szCs w:val="20"/>
              </w:rPr>
              <w:t>tassel</w:t>
            </w:r>
          </w:p>
        </w:tc>
        <w:tc>
          <w:tcPr>
            <w:tcW w:w="1121" w:type="dxa"/>
            <w:vAlign w:val="center"/>
          </w:tcPr>
          <w:p w14:paraId="63473746" w14:textId="325E2929" w:rsidR="00F47CD9" w:rsidRPr="00F47CD9" w:rsidRDefault="00F47CD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CD9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1559" w:type="dxa"/>
            <w:vAlign w:val="center"/>
          </w:tcPr>
          <w:p w14:paraId="3E2059E9" w14:textId="2794D171" w:rsidR="00F47CD9" w:rsidRPr="00F47CD9" w:rsidRDefault="00F47CD9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75" w:type="dxa"/>
            <w:vAlign w:val="center"/>
          </w:tcPr>
          <w:p w14:paraId="7A26258B" w14:textId="7323CAF8" w:rsidR="00F47CD9" w:rsidRPr="00F47CD9" w:rsidRDefault="00F47CD9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7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.3</w:t>
            </w:r>
          </w:p>
        </w:tc>
      </w:tr>
      <w:tr w:rsidR="00F47CD9" w:rsidRPr="000102CA" w14:paraId="382F8C1B" w14:textId="77777777" w:rsidTr="00AD5E9E">
        <w:trPr>
          <w:trHeight w:val="133"/>
          <w:jc w:val="center"/>
        </w:trPr>
        <w:tc>
          <w:tcPr>
            <w:tcW w:w="1324" w:type="dxa"/>
            <w:vMerge/>
            <w:vAlign w:val="center"/>
          </w:tcPr>
          <w:p w14:paraId="285BB3B5" w14:textId="77777777" w:rsidR="00F47CD9" w:rsidRPr="00F47CD9" w:rsidRDefault="00F47CD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14:paraId="6109EB89" w14:textId="659AA459" w:rsidR="00F47CD9" w:rsidRPr="00F47CD9" w:rsidRDefault="00F47CD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2CA"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</w:p>
        </w:tc>
        <w:tc>
          <w:tcPr>
            <w:tcW w:w="1121" w:type="dxa"/>
            <w:vAlign w:val="center"/>
          </w:tcPr>
          <w:p w14:paraId="549DDD3B" w14:textId="615DCF34" w:rsidR="00F47CD9" w:rsidRPr="00F47CD9" w:rsidRDefault="00F47CD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CD9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1559" w:type="dxa"/>
            <w:vAlign w:val="center"/>
          </w:tcPr>
          <w:p w14:paraId="473D00F1" w14:textId="1333B6B8" w:rsidR="00F47CD9" w:rsidRPr="00F47CD9" w:rsidRDefault="00F47CD9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75" w:type="dxa"/>
            <w:vAlign w:val="center"/>
          </w:tcPr>
          <w:p w14:paraId="0A59F598" w14:textId="3F2E88ED" w:rsidR="00F47CD9" w:rsidRPr="00F47CD9" w:rsidRDefault="00F47CD9" w:rsidP="00F772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7C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8</w:t>
            </w:r>
          </w:p>
        </w:tc>
      </w:tr>
    </w:tbl>
    <w:p w14:paraId="49D3F0EF" w14:textId="77777777" w:rsidR="004D2EF0" w:rsidRDefault="004D2EF0" w:rsidP="00F7724E">
      <w:pPr>
        <w:jc w:val="both"/>
        <w:rPr>
          <w:rFonts w:ascii="Times New Roman" w:hAnsi="Times New Roman" w:cs="Times New Roman"/>
        </w:rPr>
      </w:pPr>
    </w:p>
    <w:p w14:paraId="4803C646" w14:textId="4867A4F6" w:rsidR="00F7724E" w:rsidRDefault="00F772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7F92201" w14:textId="3D617BCF" w:rsidR="00ED7272" w:rsidRPr="00EA4D00" w:rsidRDefault="00ED7272" w:rsidP="00F7724E">
      <w:pPr>
        <w:jc w:val="both"/>
        <w:rPr>
          <w:rFonts w:ascii="Times New Roman" w:hAnsi="Times New Roman" w:cs="Times New Roman"/>
        </w:rPr>
      </w:pPr>
      <w:r w:rsidRPr="004D677D">
        <w:rPr>
          <w:rFonts w:ascii="Times New Roman" w:hAnsi="Times New Roman" w:cs="Times New Roman"/>
          <w:b/>
        </w:rPr>
        <w:t>Table S</w:t>
      </w:r>
      <w:r w:rsidR="00AF4DA2">
        <w:rPr>
          <w:rFonts w:ascii="Times New Roman" w:hAnsi="Times New Roman" w:cs="Times New Roman"/>
          <w:b/>
        </w:rPr>
        <w:t>3</w:t>
      </w:r>
      <w:r w:rsidRPr="00800D5F">
        <w:rPr>
          <w:rFonts w:ascii="Times New Roman" w:hAnsi="Times New Roman" w:cs="Times New Roman"/>
        </w:rPr>
        <w:t xml:space="preserve">. </w:t>
      </w:r>
      <w:r w:rsidR="00800D5F" w:rsidRPr="00800D5F">
        <w:rPr>
          <w:rFonts w:ascii="Times New Roman" w:hAnsi="Times New Roman" w:cs="Times New Roman"/>
        </w:rPr>
        <w:t>Size and mapping characteristics of mRNA libraries</w:t>
      </w:r>
    </w:p>
    <w:tbl>
      <w:tblPr>
        <w:tblStyle w:val="TableGrid"/>
        <w:tblW w:w="8516" w:type="dxa"/>
        <w:jc w:val="center"/>
        <w:tblLook w:val="04A0" w:firstRow="1" w:lastRow="0" w:firstColumn="1" w:lastColumn="0" w:noHBand="0" w:noVBand="1"/>
      </w:tblPr>
      <w:tblGrid>
        <w:gridCol w:w="1195"/>
        <w:gridCol w:w="1174"/>
        <w:gridCol w:w="1208"/>
        <w:gridCol w:w="458"/>
        <w:gridCol w:w="1558"/>
        <w:gridCol w:w="970"/>
        <w:gridCol w:w="558"/>
        <w:gridCol w:w="805"/>
        <w:gridCol w:w="590"/>
      </w:tblGrid>
      <w:tr w:rsidR="0003658B" w:rsidRPr="00EA4D00" w14:paraId="2D04BF10" w14:textId="77777777" w:rsidTr="0003658B">
        <w:trPr>
          <w:jc w:val="center"/>
        </w:trPr>
        <w:tc>
          <w:tcPr>
            <w:tcW w:w="1195" w:type="dxa"/>
            <w:vMerge w:val="restart"/>
            <w:shd w:val="clear" w:color="auto" w:fill="F3F3F3"/>
            <w:vAlign w:val="center"/>
          </w:tcPr>
          <w:p w14:paraId="51D6E33F" w14:textId="544435EF" w:rsidR="00593939" w:rsidRPr="00EA4D00" w:rsidRDefault="0059393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NA libraries</w:t>
            </w:r>
          </w:p>
        </w:tc>
        <w:tc>
          <w:tcPr>
            <w:tcW w:w="1174" w:type="dxa"/>
            <w:vMerge w:val="restart"/>
            <w:shd w:val="clear" w:color="auto" w:fill="F3F3F3"/>
            <w:vAlign w:val="center"/>
          </w:tcPr>
          <w:p w14:paraId="7B3C677D" w14:textId="51871AC2" w:rsidR="00DF4103" w:rsidRPr="00EA4D00" w:rsidRDefault="0059393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_mRNAs</w:t>
            </w:r>
            <w:r w:rsidR="00982676" w:rsidRPr="009826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08" w:type="dxa"/>
            <w:vMerge w:val="restart"/>
            <w:shd w:val="clear" w:color="auto" w:fill="F3F3F3"/>
            <w:vAlign w:val="center"/>
          </w:tcPr>
          <w:p w14:paraId="56EBDCCD" w14:textId="471A6390" w:rsidR="00593939" w:rsidRPr="00EA4D00" w:rsidRDefault="0059393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_mRNAs</w:t>
            </w:r>
            <w:r w:rsidR="00982676" w:rsidRPr="009826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58" w:type="dxa"/>
            <w:vMerge w:val="restart"/>
            <w:textDirection w:val="btLr"/>
            <w:vAlign w:val="center"/>
          </w:tcPr>
          <w:p w14:paraId="75654B0F" w14:textId="4466BF18" w:rsidR="00593939" w:rsidRPr="00EA4D00" w:rsidRDefault="00593939" w:rsidP="00F7724E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R531869</w:t>
            </w:r>
          </w:p>
        </w:tc>
        <w:tc>
          <w:tcPr>
            <w:tcW w:w="1558" w:type="dxa"/>
            <w:vMerge w:val="restart"/>
            <w:shd w:val="clear" w:color="auto" w:fill="F3F3F3"/>
            <w:vAlign w:val="center"/>
          </w:tcPr>
          <w:p w14:paraId="2170E4C9" w14:textId="77777777" w:rsidR="00800D5F" w:rsidRDefault="00800D5F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_mRNA</w:t>
            </w:r>
            <w:proofErr w:type="spellEnd"/>
          </w:p>
          <w:p w14:paraId="4B9A4E83" w14:textId="276E6AA8" w:rsidR="00593939" w:rsidRPr="00EA4D00" w:rsidRDefault="007F6940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93939" w:rsidRPr="00EA4D00">
              <w:rPr>
                <w:rFonts w:ascii="Times New Roman" w:hAnsi="Times New Roman" w:cs="Times New Roman"/>
                <w:sz w:val="20"/>
                <w:szCs w:val="20"/>
              </w:rPr>
              <w:t>ategory</w:t>
            </w:r>
            <w:r w:rsidR="009826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28" w:type="dxa"/>
            <w:gridSpan w:val="2"/>
            <w:shd w:val="clear" w:color="auto" w:fill="F3F3F3"/>
            <w:vAlign w:val="center"/>
          </w:tcPr>
          <w:p w14:paraId="79C2E2BC" w14:textId="46D16397" w:rsidR="00593939" w:rsidRPr="00EA4D00" w:rsidRDefault="00342497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of </w:t>
            </w:r>
            <w:r w:rsidR="00593939">
              <w:rPr>
                <w:rFonts w:ascii="Times New Roman" w:hAnsi="Times New Roman" w:cs="Times New Roman"/>
                <w:sz w:val="20"/>
                <w:szCs w:val="20"/>
              </w:rPr>
              <w:t>gen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c loci</w:t>
            </w:r>
          </w:p>
        </w:tc>
        <w:tc>
          <w:tcPr>
            <w:tcW w:w="1395" w:type="dxa"/>
            <w:gridSpan w:val="2"/>
            <w:shd w:val="clear" w:color="auto" w:fill="F3F3F3"/>
            <w:vAlign w:val="center"/>
          </w:tcPr>
          <w:p w14:paraId="44813CC2" w14:textId="69E684B9" w:rsidR="00593939" w:rsidRPr="00EA4D00" w:rsidRDefault="00342497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of loci within </w:t>
            </w:r>
            <w:r w:rsidR="0062703C" w:rsidRPr="0062703C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  <w:r w:rsidR="005939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377C">
              <w:rPr>
                <w:rFonts w:ascii="Times New Roman" w:hAnsi="Times New Roman" w:cs="Times New Roman"/>
                <w:sz w:val="20"/>
                <w:szCs w:val="20"/>
              </w:rPr>
              <w:t xml:space="preserve">population </w:t>
            </w:r>
          </w:p>
        </w:tc>
      </w:tr>
      <w:tr w:rsidR="0003658B" w:rsidRPr="00EA4D00" w14:paraId="7A6B660E" w14:textId="77777777" w:rsidTr="0003658B">
        <w:trPr>
          <w:jc w:val="center"/>
        </w:trPr>
        <w:tc>
          <w:tcPr>
            <w:tcW w:w="1195" w:type="dxa"/>
            <w:vMerge/>
            <w:shd w:val="clear" w:color="auto" w:fill="F3F3F3"/>
            <w:vAlign w:val="center"/>
          </w:tcPr>
          <w:p w14:paraId="0935E416" w14:textId="0305C059" w:rsidR="00593939" w:rsidRPr="00EA4D00" w:rsidRDefault="0059393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/>
            <w:shd w:val="clear" w:color="auto" w:fill="F3F3F3"/>
            <w:vAlign w:val="center"/>
          </w:tcPr>
          <w:p w14:paraId="5B2AD1B7" w14:textId="77777777" w:rsidR="00593939" w:rsidRPr="00EA4D00" w:rsidRDefault="0059393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vMerge/>
            <w:shd w:val="clear" w:color="auto" w:fill="F3F3F3"/>
            <w:vAlign w:val="center"/>
          </w:tcPr>
          <w:p w14:paraId="79BB2C1F" w14:textId="77777777" w:rsidR="00593939" w:rsidRPr="00EA4D00" w:rsidRDefault="0059393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vMerge/>
            <w:vAlign w:val="center"/>
          </w:tcPr>
          <w:p w14:paraId="1B80AEF9" w14:textId="318295D7" w:rsidR="00593939" w:rsidRPr="00EA4D00" w:rsidRDefault="0059393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shd w:val="clear" w:color="auto" w:fill="F3F3F3"/>
            <w:vAlign w:val="center"/>
          </w:tcPr>
          <w:p w14:paraId="2A228176" w14:textId="49FD750F" w:rsidR="00593939" w:rsidRPr="00EA4D00" w:rsidRDefault="0059393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F3F3F3"/>
            <w:vAlign w:val="center"/>
          </w:tcPr>
          <w:p w14:paraId="08CD4BA3" w14:textId="77777777" w:rsidR="00593939" w:rsidRPr="00EA4D00" w:rsidRDefault="0059393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00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558" w:type="dxa"/>
            <w:shd w:val="clear" w:color="auto" w:fill="F3F3F3"/>
            <w:vAlign w:val="center"/>
          </w:tcPr>
          <w:p w14:paraId="46DB4F6E" w14:textId="2E4F15BC" w:rsidR="00593939" w:rsidRPr="00EA4D00" w:rsidRDefault="00354647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g.</w:t>
            </w:r>
          </w:p>
        </w:tc>
        <w:tc>
          <w:tcPr>
            <w:tcW w:w="805" w:type="dxa"/>
            <w:shd w:val="clear" w:color="auto" w:fill="F3F3F3"/>
            <w:vAlign w:val="center"/>
          </w:tcPr>
          <w:p w14:paraId="66831709" w14:textId="77777777" w:rsidR="00593939" w:rsidRPr="00EA4D00" w:rsidRDefault="0059393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00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590" w:type="dxa"/>
            <w:shd w:val="clear" w:color="auto" w:fill="F3F3F3"/>
            <w:vAlign w:val="center"/>
          </w:tcPr>
          <w:p w14:paraId="4E179992" w14:textId="77568AD4" w:rsidR="00593939" w:rsidRPr="00EA4D00" w:rsidRDefault="00354647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g.</w:t>
            </w:r>
          </w:p>
        </w:tc>
      </w:tr>
      <w:tr w:rsidR="0003658B" w:rsidRPr="00EA4D00" w14:paraId="2978AA7B" w14:textId="77777777" w:rsidTr="0003658B">
        <w:trPr>
          <w:jc w:val="center"/>
        </w:trPr>
        <w:tc>
          <w:tcPr>
            <w:tcW w:w="1195" w:type="dxa"/>
            <w:vAlign w:val="center"/>
          </w:tcPr>
          <w:p w14:paraId="703E7655" w14:textId="4434B0A3" w:rsidR="00593939" w:rsidRDefault="0059393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R531869</w:t>
            </w:r>
          </w:p>
        </w:tc>
        <w:tc>
          <w:tcPr>
            <w:tcW w:w="1174" w:type="dxa"/>
            <w:vAlign w:val="center"/>
          </w:tcPr>
          <w:p w14:paraId="17D50B3E" w14:textId="3DA8BB54" w:rsidR="00593939" w:rsidRDefault="0059393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93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294DC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939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  <w:r w:rsidR="00294DC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939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  <w:r w:rsidR="00444D5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2CF1">
              <w:rPr>
                <w:rFonts w:ascii="Times New Roman" w:hAnsi="Times New Roman" w:cs="Times New Roman"/>
                <w:sz w:val="20"/>
                <w:szCs w:val="20"/>
              </w:rPr>
              <w:t>4,331</w:t>
            </w:r>
            <w:r w:rsidR="00444D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8" w:type="dxa"/>
            <w:vAlign w:val="center"/>
          </w:tcPr>
          <w:p w14:paraId="27F292E8" w14:textId="0EB33549" w:rsidR="00593939" w:rsidRDefault="0059393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9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94DC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939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  <w:r w:rsidR="00294DC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939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  <w:r w:rsidR="00444D5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2CF1">
              <w:rPr>
                <w:rFonts w:ascii="Times New Roman" w:hAnsi="Times New Roman" w:cs="Times New Roman"/>
                <w:sz w:val="20"/>
                <w:szCs w:val="20"/>
              </w:rPr>
              <w:t>30,165</w:t>
            </w:r>
            <w:r w:rsidR="00444D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8" w:type="dxa"/>
            <w:vMerge/>
            <w:vAlign w:val="center"/>
          </w:tcPr>
          <w:p w14:paraId="52D67CCC" w14:textId="1C98AB5B" w:rsidR="00593939" w:rsidRDefault="0059393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43967ACB" w14:textId="196FD871" w:rsidR="00593939" w:rsidRPr="00EA4D00" w:rsidRDefault="0003658B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notated </w:t>
            </w:r>
            <w:r w:rsidR="002A0FD9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  <w:r w:rsidR="00A97A56">
              <w:rPr>
                <w:rFonts w:ascii="Times New Roman" w:hAnsi="Times New Roman" w:cs="Times New Roman"/>
                <w:sz w:val="20"/>
                <w:szCs w:val="20"/>
              </w:rPr>
              <w:t xml:space="preserve"> population</w:t>
            </w:r>
          </w:p>
        </w:tc>
        <w:tc>
          <w:tcPr>
            <w:tcW w:w="970" w:type="dxa"/>
            <w:vAlign w:val="center"/>
          </w:tcPr>
          <w:p w14:paraId="7EF18A3F" w14:textId="77777777" w:rsidR="00593939" w:rsidRPr="00EA4D00" w:rsidRDefault="0059393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00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558" w:type="dxa"/>
            <w:vAlign w:val="center"/>
          </w:tcPr>
          <w:p w14:paraId="13517E30" w14:textId="77777777" w:rsidR="00593939" w:rsidRPr="00EA4D00" w:rsidRDefault="0059393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00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805" w:type="dxa"/>
            <w:vAlign w:val="center"/>
          </w:tcPr>
          <w:p w14:paraId="3862AF1C" w14:textId="77777777" w:rsidR="00593939" w:rsidRPr="00EA4D00" w:rsidRDefault="0059393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0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90" w:type="dxa"/>
            <w:vAlign w:val="center"/>
          </w:tcPr>
          <w:p w14:paraId="3CE49D70" w14:textId="77777777" w:rsidR="00593939" w:rsidRPr="00EA4D00" w:rsidRDefault="00593939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0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03658B" w:rsidRPr="00EA4D00" w14:paraId="39FCD623" w14:textId="77777777" w:rsidTr="0003658B">
        <w:trPr>
          <w:jc w:val="center"/>
        </w:trPr>
        <w:tc>
          <w:tcPr>
            <w:tcW w:w="1195" w:type="dxa"/>
            <w:vAlign w:val="center"/>
          </w:tcPr>
          <w:p w14:paraId="0BF6D985" w14:textId="1DA913C0" w:rsidR="006B39A1" w:rsidRDefault="006B39A1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R531870</w:t>
            </w:r>
          </w:p>
        </w:tc>
        <w:tc>
          <w:tcPr>
            <w:tcW w:w="1174" w:type="dxa"/>
            <w:vAlign w:val="center"/>
          </w:tcPr>
          <w:p w14:paraId="6AD212C8" w14:textId="59625622" w:rsidR="006B39A1" w:rsidRDefault="006B39A1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93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939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939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C323C">
              <w:rPr>
                <w:rFonts w:ascii="Times New Roman" w:hAnsi="Times New Roman" w:cs="Times New Roman"/>
                <w:sz w:val="20"/>
                <w:szCs w:val="20"/>
              </w:rPr>
              <w:t>2,6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8" w:type="dxa"/>
            <w:vAlign w:val="center"/>
          </w:tcPr>
          <w:p w14:paraId="6E021F94" w14:textId="220AE4EC" w:rsidR="006B39A1" w:rsidRDefault="006B39A1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939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939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876AF">
              <w:rPr>
                <w:rFonts w:ascii="Times New Roman" w:hAnsi="Times New Roman" w:cs="Times New Roman"/>
                <w:sz w:val="20"/>
                <w:szCs w:val="20"/>
              </w:rPr>
              <w:t>20,0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8" w:type="dxa"/>
            <w:vMerge/>
            <w:vAlign w:val="center"/>
          </w:tcPr>
          <w:p w14:paraId="560E3CF4" w14:textId="1FFAA7BF" w:rsidR="006B39A1" w:rsidRDefault="006B39A1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1530ED87" w14:textId="085E1411" w:rsidR="006B39A1" w:rsidRPr="00EA4D00" w:rsidRDefault="006B39A1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s</w:t>
            </w:r>
          </w:p>
        </w:tc>
        <w:tc>
          <w:tcPr>
            <w:tcW w:w="970" w:type="dxa"/>
            <w:vAlign w:val="center"/>
          </w:tcPr>
          <w:p w14:paraId="11151A67" w14:textId="77777777" w:rsidR="006B39A1" w:rsidRPr="00EA4D00" w:rsidRDefault="006B39A1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8" w:type="dxa"/>
            <w:vAlign w:val="center"/>
          </w:tcPr>
          <w:p w14:paraId="71A2AA65" w14:textId="77777777" w:rsidR="006B39A1" w:rsidRPr="00EA4D00" w:rsidRDefault="006B39A1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5" w:type="dxa"/>
            <w:gridSpan w:val="2"/>
            <w:vMerge w:val="restart"/>
            <w:vAlign w:val="center"/>
          </w:tcPr>
          <w:p w14:paraId="47343C5F" w14:textId="17F70C79" w:rsidR="006B39A1" w:rsidRPr="00435C30" w:rsidRDefault="006B39A1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3658B" w:rsidRPr="00EA4D00" w14:paraId="2E4053C0" w14:textId="77777777" w:rsidTr="0003658B">
        <w:trPr>
          <w:jc w:val="center"/>
        </w:trPr>
        <w:tc>
          <w:tcPr>
            <w:tcW w:w="1195" w:type="dxa"/>
            <w:vAlign w:val="center"/>
          </w:tcPr>
          <w:p w14:paraId="5855B6E4" w14:textId="2E2ACE23" w:rsidR="006B39A1" w:rsidRDefault="006B39A1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R531871</w:t>
            </w:r>
          </w:p>
        </w:tc>
        <w:tc>
          <w:tcPr>
            <w:tcW w:w="1174" w:type="dxa"/>
            <w:vAlign w:val="center"/>
          </w:tcPr>
          <w:p w14:paraId="3B95491F" w14:textId="364A310E" w:rsidR="006B39A1" w:rsidRDefault="006B39A1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93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939">
              <w:rPr>
                <w:rFonts w:ascii="Times New Roman" w:hAnsi="Times New Roman" w:cs="Times New Roman"/>
                <w:sz w:val="20"/>
                <w:szCs w:val="20"/>
              </w:rPr>
              <w:t>0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939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C323C">
              <w:rPr>
                <w:rFonts w:ascii="Times New Roman" w:hAnsi="Times New Roman" w:cs="Times New Roman"/>
                <w:sz w:val="20"/>
                <w:szCs w:val="20"/>
              </w:rPr>
              <w:t>1,9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8" w:type="dxa"/>
            <w:vAlign w:val="center"/>
          </w:tcPr>
          <w:p w14:paraId="3E7A2B31" w14:textId="5DF85D9F" w:rsidR="006B39A1" w:rsidRDefault="006B39A1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9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939"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939">
              <w:rPr>
                <w:rFonts w:ascii="Times New Roman" w:hAnsi="Times New Roman" w:cs="Times New Roman"/>
                <w:sz w:val="20"/>
                <w:szCs w:val="20"/>
              </w:rPr>
              <w:t>0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876AF">
              <w:rPr>
                <w:rFonts w:ascii="Times New Roman" w:hAnsi="Times New Roman" w:cs="Times New Roman"/>
                <w:sz w:val="20"/>
                <w:szCs w:val="20"/>
              </w:rPr>
              <w:t>17,5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8" w:type="dxa"/>
            <w:vMerge/>
            <w:vAlign w:val="center"/>
          </w:tcPr>
          <w:p w14:paraId="2B8F641B" w14:textId="62825EC2" w:rsidR="006B39A1" w:rsidRDefault="006B39A1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33AFDD73" w14:textId="6FE1E109" w:rsidR="006B39A1" w:rsidRPr="00EA4D00" w:rsidRDefault="006B39A1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970" w:type="dxa"/>
            <w:vAlign w:val="center"/>
          </w:tcPr>
          <w:p w14:paraId="7CCF4B5B" w14:textId="77777777" w:rsidR="006B39A1" w:rsidRPr="00EA4D00" w:rsidRDefault="006B39A1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0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58" w:type="dxa"/>
            <w:vAlign w:val="center"/>
          </w:tcPr>
          <w:p w14:paraId="378AE64F" w14:textId="77777777" w:rsidR="006B39A1" w:rsidRPr="00EA4D00" w:rsidRDefault="006B39A1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D0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395" w:type="dxa"/>
            <w:gridSpan w:val="2"/>
            <w:vMerge/>
            <w:vAlign w:val="center"/>
          </w:tcPr>
          <w:p w14:paraId="5CC5E072" w14:textId="77777777" w:rsidR="006B39A1" w:rsidRPr="00EA4D00" w:rsidRDefault="006B39A1" w:rsidP="00F77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4D9BA86" w14:textId="293C8A22" w:rsidR="00ED7272" w:rsidRPr="00EA4D00" w:rsidRDefault="00444D52" w:rsidP="00F7724E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444D5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982676">
        <w:rPr>
          <w:rFonts w:ascii="Times New Roman" w:hAnsi="Times New Roman" w:cs="Times New Roman"/>
          <w:sz w:val="20"/>
          <w:szCs w:val="20"/>
        </w:rPr>
        <w:t>Numbers</w:t>
      </w:r>
      <w:proofErr w:type="spellEnd"/>
      <w:r w:rsidR="00982676">
        <w:rPr>
          <w:rFonts w:ascii="Times New Roman" w:hAnsi="Times New Roman" w:cs="Times New Roman"/>
          <w:sz w:val="20"/>
          <w:szCs w:val="20"/>
        </w:rPr>
        <w:t xml:space="preserve"> in parentheses </w:t>
      </w:r>
      <w:r w:rsidR="00F4514E">
        <w:rPr>
          <w:rFonts w:ascii="Times New Roman" w:hAnsi="Times New Roman" w:cs="Times New Roman"/>
          <w:sz w:val="20"/>
          <w:szCs w:val="20"/>
        </w:rPr>
        <w:t>indicate</w:t>
      </w:r>
      <w:r w:rsidR="00982676">
        <w:rPr>
          <w:rFonts w:ascii="Times New Roman" w:hAnsi="Times New Roman" w:cs="Times New Roman"/>
          <w:sz w:val="20"/>
          <w:szCs w:val="20"/>
        </w:rPr>
        <w:t xml:space="preserve"> the </w:t>
      </w:r>
      <w:r w:rsidR="00F4514E">
        <w:rPr>
          <w:rFonts w:ascii="Times New Roman" w:hAnsi="Times New Roman" w:cs="Times New Roman"/>
          <w:sz w:val="20"/>
          <w:szCs w:val="20"/>
        </w:rPr>
        <w:t>mRNA reads that mapped to</w:t>
      </w:r>
      <w:r w:rsidR="00342497">
        <w:rPr>
          <w:rFonts w:ascii="Times New Roman" w:hAnsi="Times New Roman" w:cs="Times New Roman"/>
          <w:sz w:val="20"/>
          <w:szCs w:val="20"/>
        </w:rPr>
        <w:t xml:space="preserve"> </w:t>
      </w:r>
      <w:r w:rsidR="00BC17AD">
        <w:rPr>
          <w:rFonts w:ascii="Times New Roman" w:hAnsi="Times New Roman" w:cs="Times New Roman"/>
          <w:sz w:val="20"/>
          <w:szCs w:val="20"/>
        </w:rPr>
        <w:t>our</w:t>
      </w:r>
      <w:r w:rsidR="00F451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4514E" w:rsidRPr="00F4514E">
        <w:rPr>
          <w:rFonts w:ascii="Times New Roman" w:hAnsi="Times New Roman" w:cs="Times New Roman"/>
          <w:i/>
          <w:sz w:val="20"/>
          <w:szCs w:val="20"/>
        </w:rPr>
        <w:t>Copia</w:t>
      </w:r>
      <w:proofErr w:type="spellEnd"/>
      <w:r w:rsidR="00F4514E">
        <w:rPr>
          <w:rFonts w:ascii="Times New Roman" w:hAnsi="Times New Roman" w:cs="Times New Roman"/>
          <w:sz w:val="20"/>
          <w:szCs w:val="20"/>
        </w:rPr>
        <w:t xml:space="preserve"> </w:t>
      </w:r>
      <w:r w:rsidR="004D677D">
        <w:rPr>
          <w:rFonts w:ascii="Times New Roman" w:hAnsi="Times New Roman" w:cs="Times New Roman"/>
          <w:sz w:val="20"/>
          <w:szCs w:val="20"/>
        </w:rPr>
        <w:t xml:space="preserve">and </w:t>
      </w:r>
      <w:r w:rsidR="004D677D" w:rsidRPr="004D677D">
        <w:rPr>
          <w:rFonts w:ascii="Times New Roman" w:hAnsi="Times New Roman" w:cs="Times New Roman"/>
          <w:i/>
          <w:sz w:val="20"/>
          <w:szCs w:val="20"/>
        </w:rPr>
        <w:t>Gypsy</w:t>
      </w:r>
      <w:r w:rsidR="004D677D">
        <w:rPr>
          <w:rFonts w:ascii="Times New Roman" w:hAnsi="Times New Roman" w:cs="Times New Roman"/>
          <w:sz w:val="20"/>
          <w:szCs w:val="20"/>
        </w:rPr>
        <w:t xml:space="preserve"> </w:t>
      </w:r>
      <w:r w:rsidR="002A0FD9">
        <w:rPr>
          <w:rFonts w:ascii="Times New Roman" w:hAnsi="Times New Roman" w:cs="Times New Roman"/>
          <w:sz w:val="20"/>
          <w:szCs w:val="20"/>
        </w:rPr>
        <w:t>elements</w:t>
      </w:r>
      <w:r w:rsidR="00ED7272" w:rsidRPr="00EA4D00">
        <w:rPr>
          <w:rFonts w:ascii="Times New Roman" w:hAnsi="Times New Roman" w:cs="Times New Roman"/>
          <w:sz w:val="20"/>
          <w:szCs w:val="20"/>
        </w:rPr>
        <w:t>.</w:t>
      </w:r>
    </w:p>
    <w:p w14:paraId="106BE0C0" w14:textId="13EC1970" w:rsidR="00982676" w:rsidRPr="00EA4D00" w:rsidRDefault="00F4514E" w:rsidP="00F7724E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982676">
        <w:rPr>
          <w:rFonts w:ascii="Times New Roman" w:hAnsi="Times New Roman" w:cs="Times New Roman"/>
          <w:sz w:val="20"/>
          <w:szCs w:val="20"/>
        </w:rPr>
        <w:t>E</w:t>
      </w:r>
      <w:r w:rsidR="00982676" w:rsidRPr="00EA4D00">
        <w:rPr>
          <w:rFonts w:ascii="Times New Roman" w:hAnsi="Times New Roman" w:cs="Times New Roman"/>
          <w:sz w:val="20"/>
          <w:szCs w:val="20"/>
        </w:rPr>
        <w:t>ach</w:t>
      </w:r>
      <w:proofErr w:type="spellEnd"/>
      <w:r w:rsidR="00982676" w:rsidRPr="00EA4D0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82676">
        <w:rPr>
          <w:rFonts w:ascii="Times New Roman" w:hAnsi="Times New Roman" w:cs="Times New Roman"/>
          <w:sz w:val="20"/>
          <w:szCs w:val="20"/>
        </w:rPr>
        <w:t>M_</w:t>
      </w:r>
      <w:r w:rsidR="00982676" w:rsidRPr="00EA4D00">
        <w:rPr>
          <w:rFonts w:ascii="Times New Roman" w:hAnsi="Times New Roman" w:cs="Times New Roman"/>
          <w:sz w:val="20"/>
          <w:szCs w:val="20"/>
        </w:rPr>
        <w:t>mRNA</w:t>
      </w:r>
      <w:proofErr w:type="spellEnd"/>
      <w:r w:rsidR="00982676" w:rsidRPr="00EA4D00">
        <w:rPr>
          <w:rFonts w:ascii="Times New Roman" w:hAnsi="Times New Roman" w:cs="Times New Roman"/>
          <w:sz w:val="20"/>
          <w:szCs w:val="20"/>
        </w:rPr>
        <w:t xml:space="preserve"> read </w:t>
      </w:r>
      <w:r w:rsidR="00982676">
        <w:rPr>
          <w:rFonts w:ascii="Times New Roman" w:hAnsi="Times New Roman" w:cs="Times New Roman"/>
          <w:sz w:val="20"/>
          <w:szCs w:val="20"/>
        </w:rPr>
        <w:t xml:space="preserve">of library SRR531869 </w:t>
      </w:r>
      <w:r w:rsidR="00982676" w:rsidRPr="00EA4D00">
        <w:rPr>
          <w:rFonts w:ascii="Times New Roman" w:hAnsi="Times New Roman" w:cs="Times New Roman"/>
          <w:sz w:val="20"/>
          <w:szCs w:val="20"/>
        </w:rPr>
        <w:t>was grou</w:t>
      </w:r>
      <w:r w:rsidR="00982676">
        <w:rPr>
          <w:rFonts w:ascii="Times New Roman" w:hAnsi="Times New Roman" w:cs="Times New Roman"/>
          <w:sz w:val="20"/>
          <w:szCs w:val="20"/>
        </w:rPr>
        <w:t>ped according to whether it mapped to</w:t>
      </w:r>
      <w:r w:rsidR="00982676" w:rsidRPr="00EA4D00">
        <w:rPr>
          <w:rFonts w:ascii="Times New Roman" w:hAnsi="Times New Roman" w:cs="Times New Roman"/>
          <w:sz w:val="20"/>
          <w:szCs w:val="20"/>
        </w:rPr>
        <w:t xml:space="preserve"> </w:t>
      </w:r>
      <w:r w:rsidR="002A0FD9">
        <w:rPr>
          <w:rFonts w:ascii="Times New Roman" w:hAnsi="Times New Roman" w:cs="Times New Roman"/>
          <w:sz w:val="20"/>
          <w:szCs w:val="20"/>
        </w:rPr>
        <w:t>our</w:t>
      </w:r>
      <w:r w:rsidR="00982676">
        <w:rPr>
          <w:rFonts w:ascii="Times New Roman" w:hAnsi="Times New Roman" w:cs="Times New Roman"/>
          <w:sz w:val="20"/>
          <w:szCs w:val="20"/>
        </w:rPr>
        <w:t xml:space="preserve"> </w:t>
      </w:r>
      <w:r w:rsidR="00A97A56">
        <w:rPr>
          <w:rFonts w:ascii="Times New Roman" w:hAnsi="Times New Roman" w:cs="Times New Roman"/>
          <w:sz w:val="20"/>
          <w:szCs w:val="20"/>
        </w:rPr>
        <w:t xml:space="preserve">reference </w:t>
      </w:r>
      <w:r w:rsidR="002A0FD9">
        <w:rPr>
          <w:rFonts w:ascii="Times New Roman" w:hAnsi="Times New Roman" w:cs="Times New Roman"/>
          <w:sz w:val="20"/>
          <w:szCs w:val="20"/>
        </w:rPr>
        <w:t>TE</w:t>
      </w:r>
      <w:r w:rsidR="00982676">
        <w:rPr>
          <w:rFonts w:ascii="Times New Roman" w:hAnsi="Times New Roman" w:cs="Times New Roman"/>
          <w:sz w:val="20"/>
          <w:szCs w:val="20"/>
        </w:rPr>
        <w:t xml:space="preserve"> </w:t>
      </w:r>
      <w:r w:rsidR="00A97A56">
        <w:rPr>
          <w:rFonts w:ascii="Times New Roman" w:hAnsi="Times New Roman" w:cs="Times New Roman"/>
          <w:sz w:val="20"/>
          <w:szCs w:val="20"/>
        </w:rPr>
        <w:t>dataset</w:t>
      </w:r>
      <w:r w:rsidR="00982676" w:rsidRPr="00EA4D00">
        <w:rPr>
          <w:rFonts w:ascii="Times New Roman" w:hAnsi="Times New Roman" w:cs="Times New Roman"/>
          <w:sz w:val="20"/>
          <w:szCs w:val="20"/>
        </w:rPr>
        <w:t xml:space="preserve">, </w:t>
      </w:r>
      <w:r w:rsidR="00982676">
        <w:rPr>
          <w:rFonts w:ascii="Times New Roman" w:hAnsi="Times New Roman" w:cs="Times New Roman"/>
          <w:sz w:val="20"/>
          <w:szCs w:val="20"/>
        </w:rPr>
        <w:t xml:space="preserve">to exons, or </w:t>
      </w:r>
      <w:r>
        <w:rPr>
          <w:rFonts w:ascii="Times New Roman" w:hAnsi="Times New Roman" w:cs="Times New Roman"/>
          <w:sz w:val="20"/>
          <w:szCs w:val="20"/>
        </w:rPr>
        <w:t xml:space="preserve">to </w:t>
      </w:r>
      <w:r w:rsidR="00982676">
        <w:rPr>
          <w:rFonts w:ascii="Times New Roman" w:hAnsi="Times New Roman" w:cs="Times New Roman"/>
          <w:sz w:val="20"/>
          <w:szCs w:val="20"/>
        </w:rPr>
        <w:t>neither</w:t>
      </w:r>
      <w:r>
        <w:rPr>
          <w:rFonts w:ascii="Times New Roman" w:hAnsi="Times New Roman" w:cs="Times New Roman"/>
          <w:sz w:val="20"/>
          <w:szCs w:val="20"/>
        </w:rPr>
        <w:t xml:space="preserve"> of these regions</w:t>
      </w:r>
      <w:r w:rsidR="00771E54">
        <w:rPr>
          <w:rFonts w:ascii="Times New Roman" w:hAnsi="Times New Roman" w:cs="Times New Roman"/>
          <w:sz w:val="20"/>
          <w:szCs w:val="20"/>
        </w:rPr>
        <w:t>.</w:t>
      </w:r>
    </w:p>
    <w:p w14:paraId="65F60D7A" w14:textId="77777777" w:rsidR="006E0D02" w:rsidRPr="00EA4D00" w:rsidRDefault="006E0D02" w:rsidP="00F7724E">
      <w:pPr>
        <w:jc w:val="both"/>
        <w:rPr>
          <w:rFonts w:ascii="Times New Roman" w:hAnsi="Times New Roman" w:cs="Times New Roman"/>
        </w:rPr>
      </w:pPr>
    </w:p>
    <w:sectPr w:rsidR="006E0D02" w:rsidRPr="00EA4D00" w:rsidSect="0059393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EFD"/>
    <w:rsid w:val="000075B1"/>
    <w:rsid w:val="000102CA"/>
    <w:rsid w:val="00014265"/>
    <w:rsid w:val="0002175E"/>
    <w:rsid w:val="000221B5"/>
    <w:rsid w:val="000229E3"/>
    <w:rsid w:val="00024FB5"/>
    <w:rsid w:val="0002578F"/>
    <w:rsid w:val="00026763"/>
    <w:rsid w:val="00030003"/>
    <w:rsid w:val="00032071"/>
    <w:rsid w:val="000325A6"/>
    <w:rsid w:val="000334D9"/>
    <w:rsid w:val="0003658B"/>
    <w:rsid w:val="00044CA3"/>
    <w:rsid w:val="000516B8"/>
    <w:rsid w:val="00052656"/>
    <w:rsid w:val="00053DB3"/>
    <w:rsid w:val="00054186"/>
    <w:rsid w:val="00061430"/>
    <w:rsid w:val="000654FF"/>
    <w:rsid w:val="000708AF"/>
    <w:rsid w:val="00080646"/>
    <w:rsid w:val="00080D94"/>
    <w:rsid w:val="00083E1E"/>
    <w:rsid w:val="00093BF5"/>
    <w:rsid w:val="000951AC"/>
    <w:rsid w:val="00095DDA"/>
    <w:rsid w:val="00096134"/>
    <w:rsid w:val="000967E4"/>
    <w:rsid w:val="00096A7A"/>
    <w:rsid w:val="000975F9"/>
    <w:rsid w:val="000A16A4"/>
    <w:rsid w:val="000B0D37"/>
    <w:rsid w:val="000B3046"/>
    <w:rsid w:val="000B67E3"/>
    <w:rsid w:val="000C168B"/>
    <w:rsid w:val="000C31F0"/>
    <w:rsid w:val="000C57DE"/>
    <w:rsid w:val="000C688C"/>
    <w:rsid w:val="000D0D4C"/>
    <w:rsid w:val="000D543A"/>
    <w:rsid w:val="000E5D35"/>
    <w:rsid w:val="000E60EF"/>
    <w:rsid w:val="00105496"/>
    <w:rsid w:val="0010636A"/>
    <w:rsid w:val="001110E2"/>
    <w:rsid w:val="00112375"/>
    <w:rsid w:val="0011362D"/>
    <w:rsid w:val="0011746D"/>
    <w:rsid w:val="00121219"/>
    <w:rsid w:val="0013066F"/>
    <w:rsid w:val="001316F1"/>
    <w:rsid w:val="00135281"/>
    <w:rsid w:val="001407CF"/>
    <w:rsid w:val="00141026"/>
    <w:rsid w:val="0014184A"/>
    <w:rsid w:val="00142CF1"/>
    <w:rsid w:val="00143073"/>
    <w:rsid w:val="0015254F"/>
    <w:rsid w:val="001661C8"/>
    <w:rsid w:val="00172158"/>
    <w:rsid w:val="00173B6C"/>
    <w:rsid w:val="0017675C"/>
    <w:rsid w:val="001774CB"/>
    <w:rsid w:val="0018716A"/>
    <w:rsid w:val="00187B24"/>
    <w:rsid w:val="00190A5B"/>
    <w:rsid w:val="00191BEC"/>
    <w:rsid w:val="00196187"/>
    <w:rsid w:val="001A023A"/>
    <w:rsid w:val="001A0DD0"/>
    <w:rsid w:val="001A37AD"/>
    <w:rsid w:val="001A4B9D"/>
    <w:rsid w:val="001A5B76"/>
    <w:rsid w:val="001A7736"/>
    <w:rsid w:val="001C696E"/>
    <w:rsid w:val="001C712F"/>
    <w:rsid w:val="001E0095"/>
    <w:rsid w:val="001E6BCD"/>
    <w:rsid w:val="001F1712"/>
    <w:rsid w:val="001F2117"/>
    <w:rsid w:val="001F23EC"/>
    <w:rsid w:val="001F5654"/>
    <w:rsid w:val="001F6984"/>
    <w:rsid w:val="00200E78"/>
    <w:rsid w:val="00203566"/>
    <w:rsid w:val="00204D45"/>
    <w:rsid w:val="00204FAD"/>
    <w:rsid w:val="00207EB6"/>
    <w:rsid w:val="00213539"/>
    <w:rsid w:val="00217E89"/>
    <w:rsid w:val="0022323B"/>
    <w:rsid w:val="00227881"/>
    <w:rsid w:val="00230836"/>
    <w:rsid w:val="00233D24"/>
    <w:rsid w:val="002354E0"/>
    <w:rsid w:val="0024498A"/>
    <w:rsid w:val="002465FD"/>
    <w:rsid w:val="00256A48"/>
    <w:rsid w:val="00260BE7"/>
    <w:rsid w:val="00265BE5"/>
    <w:rsid w:val="00271721"/>
    <w:rsid w:val="002756B8"/>
    <w:rsid w:val="00277867"/>
    <w:rsid w:val="00281B78"/>
    <w:rsid w:val="0028796C"/>
    <w:rsid w:val="00292586"/>
    <w:rsid w:val="00294DC7"/>
    <w:rsid w:val="0029611F"/>
    <w:rsid w:val="002972A6"/>
    <w:rsid w:val="002A0FD9"/>
    <w:rsid w:val="002A123E"/>
    <w:rsid w:val="002B011D"/>
    <w:rsid w:val="002B1684"/>
    <w:rsid w:val="002B3481"/>
    <w:rsid w:val="002B684B"/>
    <w:rsid w:val="002C323C"/>
    <w:rsid w:val="002C6CE2"/>
    <w:rsid w:val="002C7D10"/>
    <w:rsid w:val="002C7E21"/>
    <w:rsid w:val="002D490D"/>
    <w:rsid w:val="002D639E"/>
    <w:rsid w:val="002E184E"/>
    <w:rsid w:val="002E5BC2"/>
    <w:rsid w:val="002F12F2"/>
    <w:rsid w:val="002F344A"/>
    <w:rsid w:val="00305AFF"/>
    <w:rsid w:val="00312490"/>
    <w:rsid w:val="00312DAA"/>
    <w:rsid w:val="00313629"/>
    <w:rsid w:val="00315857"/>
    <w:rsid w:val="00317052"/>
    <w:rsid w:val="00324DC0"/>
    <w:rsid w:val="003353CD"/>
    <w:rsid w:val="00342497"/>
    <w:rsid w:val="00343C57"/>
    <w:rsid w:val="00344498"/>
    <w:rsid w:val="00354647"/>
    <w:rsid w:val="00356CB4"/>
    <w:rsid w:val="003603B6"/>
    <w:rsid w:val="00361033"/>
    <w:rsid w:val="00362814"/>
    <w:rsid w:val="003631BB"/>
    <w:rsid w:val="0036358C"/>
    <w:rsid w:val="00366FC8"/>
    <w:rsid w:val="003670AB"/>
    <w:rsid w:val="00375AEA"/>
    <w:rsid w:val="00376730"/>
    <w:rsid w:val="00380A0F"/>
    <w:rsid w:val="003826A4"/>
    <w:rsid w:val="003826FF"/>
    <w:rsid w:val="00383D6C"/>
    <w:rsid w:val="00391713"/>
    <w:rsid w:val="0039464C"/>
    <w:rsid w:val="003A2130"/>
    <w:rsid w:val="003A4762"/>
    <w:rsid w:val="003B46CB"/>
    <w:rsid w:val="003B4B75"/>
    <w:rsid w:val="003C12C0"/>
    <w:rsid w:val="003C6D42"/>
    <w:rsid w:val="003C73F7"/>
    <w:rsid w:val="003D2FE4"/>
    <w:rsid w:val="003F012B"/>
    <w:rsid w:val="004036DD"/>
    <w:rsid w:val="00407134"/>
    <w:rsid w:val="00414835"/>
    <w:rsid w:val="00417459"/>
    <w:rsid w:val="00420F4C"/>
    <w:rsid w:val="00422B24"/>
    <w:rsid w:val="00425910"/>
    <w:rsid w:val="00432260"/>
    <w:rsid w:val="00432825"/>
    <w:rsid w:val="00435C30"/>
    <w:rsid w:val="00435C31"/>
    <w:rsid w:val="00440D67"/>
    <w:rsid w:val="00444D52"/>
    <w:rsid w:val="00446329"/>
    <w:rsid w:val="00451B09"/>
    <w:rsid w:val="00456418"/>
    <w:rsid w:val="00456B7C"/>
    <w:rsid w:val="00460DE5"/>
    <w:rsid w:val="0046454D"/>
    <w:rsid w:val="00466E08"/>
    <w:rsid w:val="00471E7A"/>
    <w:rsid w:val="00477429"/>
    <w:rsid w:val="00480C1F"/>
    <w:rsid w:val="00491AD4"/>
    <w:rsid w:val="00492E11"/>
    <w:rsid w:val="004A3F8A"/>
    <w:rsid w:val="004B158E"/>
    <w:rsid w:val="004B514A"/>
    <w:rsid w:val="004B63BF"/>
    <w:rsid w:val="004C1E32"/>
    <w:rsid w:val="004C3554"/>
    <w:rsid w:val="004C39EB"/>
    <w:rsid w:val="004D18B5"/>
    <w:rsid w:val="004D2EF0"/>
    <w:rsid w:val="004D3E35"/>
    <w:rsid w:val="004D489A"/>
    <w:rsid w:val="004D677D"/>
    <w:rsid w:val="004D6DA3"/>
    <w:rsid w:val="004F427A"/>
    <w:rsid w:val="004F718A"/>
    <w:rsid w:val="004F7F10"/>
    <w:rsid w:val="00500448"/>
    <w:rsid w:val="00501576"/>
    <w:rsid w:val="00503D7E"/>
    <w:rsid w:val="00507C8B"/>
    <w:rsid w:val="0051522A"/>
    <w:rsid w:val="00527857"/>
    <w:rsid w:val="0054480F"/>
    <w:rsid w:val="0054574E"/>
    <w:rsid w:val="005477E1"/>
    <w:rsid w:val="00555873"/>
    <w:rsid w:val="0055784A"/>
    <w:rsid w:val="00564D0E"/>
    <w:rsid w:val="00571000"/>
    <w:rsid w:val="005768FB"/>
    <w:rsid w:val="00582164"/>
    <w:rsid w:val="00593939"/>
    <w:rsid w:val="005A45BB"/>
    <w:rsid w:val="005A5BDC"/>
    <w:rsid w:val="005B02B6"/>
    <w:rsid w:val="005B1B7E"/>
    <w:rsid w:val="005B7512"/>
    <w:rsid w:val="005C0043"/>
    <w:rsid w:val="005C10CF"/>
    <w:rsid w:val="005C5094"/>
    <w:rsid w:val="005C50F7"/>
    <w:rsid w:val="005C6B54"/>
    <w:rsid w:val="005C7CF7"/>
    <w:rsid w:val="005D5680"/>
    <w:rsid w:val="005E0678"/>
    <w:rsid w:val="005E3152"/>
    <w:rsid w:val="005E42F1"/>
    <w:rsid w:val="005F0EE6"/>
    <w:rsid w:val="005F3163"/>
    <w:rsid w:val="005F626C"/>
    <w:rsid w:val="00600ABF"/>
    <w:rsid w:val="00600D2B"/>
    <w:rsid w:val="00602856"/>
    <w:rsid w:val="0060455B"/>
    <w:rsid w:val="00606698"/>
    <w:rsid w:val="00606E3B"/>
    <w:rsid w:val="00615791"/>
    <w:rsid w:val="00617762"/>
    <w:rsid w:val="00621F4D"/>
    <w:rsid w:val="00622B83"/>
    <w:rsid w:val="00624DFF"/>
    <w:rsid w:val="0062703C"/>
    <w:rsid w:val="00634B4E"/>
    <w:rsid w:val="00641701"/>
    <w:rsid w:val="006440F6"/>
    <w:rsid w:val="00645C55"/>
    <w:rsid w:val="00645DB3"/>
    <w:rsid w:val="00646954"/>
    <w:rsid w:val="00646A26"/>
    <w:rsid w:val="00654A58"/>
    <w:rsid w:val="00654E03"/>
    <w:rsid w:val="00661478"/>
    <w:rsid w:val="0067373C"/>
    <w:rsid w:val="00677662"/>
    <w:rsid w:val="00680E6A"/>
    <w:rsid w:val="00684B5E"/>
    <w:rsid w:val="0068699A"/>
    <w:rsid w:val="00691FC1"/>
    <w:rsid w:val="006A010B"/>
    <w:rsid w:val="006A2CFB"/>
    <w:rsid w:val="006A786A"/>
    <w:rsid w:val="006B1C8F"/>
    <w:rsid w:val="006B39A1"/>
    <w:rsid w:val="006B70CF"/>
    <w:rsid w:val="006C4023"/>
    <w:rsid w:val="006C4510"/>
    <w:rsid w:val="006D1483"/>
    <w:rsid w:val="006D276E"/>
    <w:rsid w:val="006D2930"/>
    <w:rsid w:val="006D2CD1"/>
    <w:rsid w:val="006D3186"/>
    <w:rsid w:val="006D3E2A"/>
    <w:rsid w:val="006D63C4"/>
    <w:rsid w:val="006E0D02"/>
    <w:rsid w:val="006E11CA"/>
    <w:rsid w:val="006E1462"/>
    <w:rsid w:val="006E2A8D"/>
    <w:rsid w:val="006E6EDF"/>
    <w:rsid w:val="006F078F"/>
    <w:rsid w:val="006F20EC"/>
    <w:rsid w:val="006F58F2"/>
    <w:rsid w:val="0070104F"/>
    <w:rsid w:val="00704CEC"/>
    <w:rsid w:val="00731BE7"/>
    <w:rsid w:val="00731EFD"/>
    <w:rsid w:val="007400B5"/>
    <w:rsid w:val="00747D19"/>
    <w:rsid w:val="0075029F"/>
    <w:rsid w:val="00751F6A"/>
    <w:rsid w:val="00756B3E"/>
    <w:rsid w:val="00760682"/>
    <w:rsid w:val="00764F35"/>
    <w:rsid w:val="00766FFE"/>
    <w:rsid w:val="007717A9"/>
    <w:rsid w:val="00771E54"/>
    <w:rsid w:val="00772251"/>
    <w:rsid w:val="00774F48"/>
    <w:rsid w:val="00774FA7"/>
    <w:rsid w:val="00781668"/>
    <w:rsid w:val="007858F7"/>
    <w:rsid w:val="00794197"/>
    <w:rsid w:val="0079546D"/>
    <w:rsid w:val="00796C26"/>
    <w:rsid w:val="007A3CC6"/>
    <w:rsid w:val="007A6524"/>
    <w:rsid w:val="007A6B54"/>
    <w:rsid w:val="007B61FD"/>
    <w:rsid w:val="007B7745"/>
    <w:rsid w:val="007C503A"/>
    <w:rsid w:val="007D3F4E"/>
    <w:rsid w:val="007D5263"/>
    <w:rsid w:val="007E555E"/>
    <w:rsid w:val="007E5F2C"/>
    <w:rsid w:val="007F1FFE"/>
    <w:rsid w:val="007F3607"/>
    <w:rsid w:val="007F578A"/>
    <w:rsid w:val="007F6940"/>
    <w:rsid w:val="007F6D8F"/>
    <w:rsid w:val="007F7070"/>
    <w:rsid w:val="00800D5F"/>
    <w:rsid w:val="00814ECF"/>
    <w:rsid w:val="00816A76"/>
    <w:rsid w:val="008270E4"/>
    <w:rsid w:val="008339F6"/>
    <w:rsid w:val="00833F14"/>
    <w:rsid w:val="008345EE"/>
    <w:rsid w:val="00841F3A"/>
    <w:rsid w:val="00846247"/>
    <w:rsid w:val="00852ECF"/>
    <w:rsid w:val="00856652"/>
    <w:rsid w:val="008633AC"/>
    <w:rsid w:val="00863F2E"/>
    <w:rsid w:val="00870DAB"/>
    <w:rsid w:val="008711FF"/>
    <w:rsid w:val="00873FC8"/>
    <w:rsid w:val="00877298"/>
    <w:rsid w:val="00880F29"/>
    <w:rsid w:val="00883980"/>
    <w:rsid w:val="00890EBA"/>
    <w:rsid w:val="008932F4"/>
    <w:rsid w:val="008A2364"/>
    <w:rsid w:val="008A361D"/>
    <w:rsid w:val="008A7CE6"/>
    <w:rsid w:val="008B1BB4"/>
    <w:rsid w:val="008B7D2A"/>
    <w:rsid w:val="008C0850"/>
    <w:rsid w:val="008C5D94"/>
    <w:rsid w:val="008C5DD7"/>
    <w:rsid w:val="008D1B5F"/>
    <w:rsid w:val="008D3A2C"/>
    <w:rsid w:val="008D6001"/>
    <w:rsid w:val="008E109B"/>
    <w:rsid w:val="008E6AED"/>
    <w:rsid w:val="008E6E1D"/>
    <w:rsid w:val="008E6E48"/>
    <w:rsid w:val="008F0165"/>
    <w:rsid w:val="008F075A"/>
    <w:rsid w:val="008F19D8"/>
    <w:rsid w:val="008F3744"/>
    <w:rsid w:val="008F5AA1"/>
    <w:rsid w:val="00904413"/>
    <w:rsid w:val="00904A18"/>
    <w:rsid w:val="00906A83"/>
    <w:rsid w:val="00911CE8"/>
    <w:rsid w:val="00916A37"/>
    <w:rsid w:val="009223D3"/>
    <w:rsid w:val="00922BD6"/>
    <w:rsid w:val="00924379"/>
    <w:rsid w:val="00924CE0"/>
    <w:rsid w:val="00926C54"/>
    <w:rsid w:val="009410CC"/>
    <w:rsid w:val="00944172"/>
    <w:rsid w:val="00944DCB"/>
    <w:rsid w:val="00947116"/>
    <w:rsid w:val="00947F1E"/>
    <w:rsid w:val="009516D4"/>
    <w:rsid w:val="00952D60"/>
    <w:rsid w:val="0095443C"/>
    <w:rsid w:val="00960116"/>
    <w:rsid w:val="009625D1"/>
    <w:rsid w:val="00963EB5"/>
    <w:rsid w:val="00965D4B"/>
    <w:rsid w:val="009700CB"/>
    <w:rsid w:val="0097049E"/>
    <w:rsid w:val="009759C0"/>
    <w:rsid w:val="00982676"/>
    <w:rsid w:val="009832B1"/>
    <w:rsid w:val="00983D9C"/>
    <w:rsid w:val="00983F42"/>
    <w:rsid w:val="00987D1C"/>
    <w:rsid w:val="009A377C"/>
    <w:rsid w:val="009A5C93"/>
    <w:rsid w:val="009B06DF"/>
    <w:rsid w:val="009C2D27"/>
    <w:rsid w:val="009C5B43"/>
    <w:rsid w:val="009C5EA6"/>
    <w:rsid w:val="009C6CD7"/>
    <w:rsid w:val="009D39DB"/>
    <w:rsid w:val="009D7C7C"/>
    <w:rsid w:val="009F0D96"/>
    <w:rsid w:val="00A01199"/>
    <w:rsid w:val="00A015C1"/>
    <w:rsid w:val="00A03DBA"/>
    <w:rsid w:val="00A0430F"/>
    <w:rsid w:val="00A05284"/>
    <w:rsid w:val="00A0780D"/>
    <w:rsid w:val="00A13FF1"/>
    <w:rsid w:val="00A158CA"/>
    <w:rsid w:val="00A17541"/>
    <w:rsid w:val="00A23EF8"/>
    <w:rsid w:val="00A25BB0"/>
    <w:rsid w:val="00A30051"/>
    <w:rsid w:val="00A33C25"/>
    <w:rsid w:val="00A37736"/>
    <w:rsid w:val="00A37C65"/>
    <w:rsid w:val="00A40C2A"/>
    <w:rsid w:val="00A46E20"/>
    <w:rsid w:val="00A542CD"/>
    <w:rsid w:val="00A61739"/>
    <w:rsid w:val="00A61B46"/>
    <w:rsid w:val="00A648E9"/>
    <w:rsid w:val="00A70A48"/>
    <w:rsid w:val="00A7340F"/>
    <w:rsid w:val="00A737AA"/>
    <w:rsid w:val="00A75740"/>
    <w:rsid w:val="00A76BAD"/>
    <w:rsid w:val="00A80777"/>
    <w:rsid w:val="00A82E34"/>
    <w:rsid w:val="00A87B14"/>
    <w:rsid w:val="00A90661"/>
    <w:rsid w:val="00A922D5"/>
    <w:rsid w:val="00A97A56"/>
    <w:rsid w:val="00AA11BB"/>
    <w:rsid w:val="00AA1967"/>
    <w:rsid w:val="00AA6C1E"/>
    <w:rsid w:val="00AB29FF"/>
    <w:rsid w:val="00AB360F"/>
    <w:rsid w:val="00AB7390"/>
    <w:rsid w:val="00AB779C"/>
    <w:rsid w:val="00AC06B2"/>
    <w:rsid w:val="00AC25A3"/>
    <w:rsid w:val="00AC4BE1"/>
    <w:rsid w:val="00AC617E"/>
    <w:rsid w:val="00AD1367"/>
    <w:rsid w:val="00AD40DD"/>
    <w:rsid w:val="00AD4D87"/>
    <w:rsid w:val="00AD5A7D"/>
    <w:rsid w:val="00AD5CDF"/>
    <w:rsid w:val="00AD5CE9"/>
    <w:rsid w:val="00AD5E9E"/>
    <w:rsid w:val="00AD6BA1"/>
    <w:rsid w:val="00AD7404"/>
    <w:rsid w:val="00AE1277"/>
    <w:rsid w:val="00AF4DA2"/>
    <w:rsid w:val="00B02D70"/>
    <w:rsid w:val="00B0745D"/>
    <w:rsid w:val="00B1743F"/>
    <w:rsid w:val="00B24256"/>
    <w:rsid w:val="00B25485"/>
    <w:rsid w:val="00B36980"/>
    <w:rsid w:val="00B412CB"/>
    <w:rsid w:val="00B42F4B"/>
    <w:rsid w:val="00B430C5"/>
    <w:rsid w:val="00B44DC9"/>
    <w:rsid w:val="00B4687E"/>
    <w:rsid w:val="00B51F60"/>
    <w:rsid w:val="00B5365C"/>
    <w:rsid w:val="00B606CD"/>
    <w:rsid w:val="00B6092D"/>
    <w:rsid w:val="00B60B15"/>
    <w:rsid w:val="00B61CF4"/>
    <w:rsid w:val="00B65976"/>
    <w:rsid w:val="00B662A6"/>
    <w:rsid w:val="00B66DA8"/>
    <w:rsid w:val="00B67DF8"/>
    <w:rsid w:val="00B7043F"/>
    <w:rsid w:val="00B70A24"/>
    <w:rsid w:val="00B74AF9"/>
    <w:rsid w:val="00B77767"/>
    <w:rsid w:val="00B9285B"/>
    <w:rsid w:val="00B97C9C"/>
    <w:rsid w:val="00BA1711"/>
    <w:rsid w:val="00BA1E8A"/>
    <w:rsid w:val="00BA41C9"/>
    <w:rsid w:val="00BA700F"/>
    <w:rsid w:val="00BC17AD"/>
    <w:rsid w:val="00BC3295"/>
    <w:rsid w:val="00BC577A"/>
    <w:rsid w:val="00BD4957"/>
    <w:rsid w:val="00BD5C99"/>
    <w:rsid w:val="00BE21F6"/>
    <w:rsid w:val="00BE462F"/>
    <w:rsid w:val="00BF102F"/>
    <w:rsid w:val="00BF739B"/>
    <w:rsid w:val="00C03E15"/>
    <w:rsid w:val="00C06972"/>
    <w:rsid w:val="00C072B5"/>
    <w:rsid w:val="00C11BA0"/>
    <w:rsid w:val="00C14EC5"/>
    <w:rsid w:val="00C1527F"/>
    <w:rsid w:val="00C17A09"/>
    <w:rsid w:val="00C31FC5"/>
    <w:rsid w:val="00C33A0B"/>
    <w:rsid w:val="00C345F6"/>
    <w:rsid w:val="00C50823"/>
    <w:rsid w:val="00C52EC0"/>
    <w:rsid w:val="00C55C94"/>
    <w:rsid w:val="00C57520"/>
    <w:rsid w:val="00C60517"/>
    <w:rsid w:val="00C65432"/>
    <w:rsid w:val="00C65FA1"/>
    <w:rsid w:val="00C77E45"/>
    <w:rsid w:val="00C80C4B"/>
    <w:rsid w:val="00C80D88"/>
    <w:rsid w:val="00C8286F"/>
    <w:rsid w:val="00C831CD"/>
    <w:rsid w:val="00C8576E"/>
    <w:rsid w:val="00C946FC"/>
    <w:rsid w:val="00C94D3E"/>
    <w:rsid w:val="00CB3DED"/>
    <w:rsid w:val="00CC07DD"/>
    <w:rsid w:val="00CC5064"/>
    <w:rsid w:val="00CD4F19"/>
    <w:rsid w:val="00CD6CC5"/>
    <w:rsid w:val="00CE5C06"/>
    <w:rsid w:val="00D100ED"/>
    <w:rsid w:val="00D203CE"/>
    <w:rsid w:val="00D24B93"/>
    <w:rsid w:val="00D27F17"/>
    <w:rsid w:val="00D321B8"/>
    <w:rsid w:val="00D33566"/>
    <w:rsid w:val="00D4087A"/>
    <w:rsid w:val="00D41027"/>
    <w:rsid w:val="00D41AB7"/>
    <w:rsid w:val="00D46CE5"/>
    <w:rsid w:val="00D47010"/>
    <w:rsid w:val="00D5232E"/>
    <w:rsid w:val="00D54A41"/>
    <w:rsid w:val="00D62424"/>
    <w:rsid w:val="00D66517"/>
    <w:rsid w:val="00D716F6"/>
    <w:rsid w:val="00D72EF0"/>
    <w:rsid w:val="00D746D6"/>
    <w:rsid w:val="00D87E6B"/>
    <w:rsid w:val="00D93454"/>
    <w:rsid w:val="00D93C04"/>
    <w:rsid w:val="00D94EBE"/>
    <w:rsid w:val="00D965B9"/>
    <w:rsid w:val="00DA0629"/>
    <w:rsid w:val="00DA282D"/>
    <w:rsid w:val="00DB0EA1"/>
    <w:rsid w:val="00DB783F"/>
    <w:rsid w:val="00DC3317"/>
    <w:rsid w:val="00DC51E1"/>
    <w:rsid w:val="00DC55EE"/>
    <w:rsid w:val="00DD51D6"/>
    <w:rsid w:val="00DD5339"/>
    <w:rsid w:val="00DE0817"/>
    <w:rsid w:val="00DF4103"/>
    <w:rsid w:val="00DF4600"/>
    <w:rsid w:val="00DF47BA"/>
    <w:rsid w:val="00DF5242"/>
    <w:rsid w:val="00E0182E"/>
    <w:rsid w:val="00E04C47"/>
    <w:rsid w:val="00E07CD4"/>
    <w:rsid w:val="00E14092"/>
    <w:rsid w:val="00E17795"/>
    <w:rsid w:val="00E17B0F"/>
    <w:rsid w:val="00E2418D"/>
    <w:rsid w:val="00E25A60"/>
    <w:rsid w:val="00E34B61"/>
    <w:rsid w:val="00E41385"/>
    <w:rsid w:val="00E438E4"/>
    <w:rsid w:val="00E473D1"/>
    <w:rsid w:val="00E47C9B"/>
    <w:rsid w:val="00E60E7A"/>
    <w:rsid w:val="00E6440B"/>
    <w:rsid w:val="00E8183F"/>
    <w:rsid w:val="00E84071"/>
    <w:rsid w:val="00E91AA1"/>
    <w:rsid w:val="00E95CB8"/>
    <w:rsid w:val="00E97926"/>
    <w:rsid w:val="00EA4D00"/>
    <w:rsid w:val="00EA614C"/>
    <w:rsid w:val="00EB20AE"/>
    <w:rsid w:val="00ED7272"/>
    <w:rsid w:val="00EE0E1F"/>
    <w:rsid w:val="00EE1E48"/>
    <w:rsid w:val="00EF0B7F"/>
    <w:rsid w:val="00EF1C44"/>
    <w:rsid w:val="00EF5552"/>
    <w:rsid w:val="00F005EE"/>
    <w:rsid w:val="00F06C55"/>
    <w:rsid w:val="00F07AA3"/>
    <w:rsid w:val="00F13BC7"/>
    <w:rsid w:val="00F15ADA"/>
    <w:rsid w:val="00F2042C"/>
    <w:rsid w:val="00F20BF0"/>
    <w:rsid w:val="00F25211"/>
    <w:rsid w:val="00F27283"/>
    <w:rsid w:val="00F273BA"/>
    <w:rsid w:val="00F273DA"/>
    <w:rsid w:val="00F33C42"/>
    <w:rsid w:val="00F4514E"/>
    <w:rsid w:val="00F46923"/>
    <w:rsid w:val="00F47CD9"/>
    <w:rsid w:val="00F508AD"/>
    <w:rsid w:val="00F52B4B"/>
    <w:rsid w:val="00F54608"/>
    <w:rsid w:val="00F76BC4"/>
    <w:rsid w:val="00F7724E"/>
    <w:rsid w:val="00F8191B"/>
    <w:rsid w:val="00F84D2D"/>
    <w:rsid w:val="00F85C4A"/>
    <w:rsid w:val="00F876AF"/>
    <w:rsid w:val="00F90975"/>
    <w:rsid w:val="00F90C23"/>
    <w:rsid w:val="00F93EE8"/>
    <w:rsid w:val="00F976D6"/>
    <w:rsid w:val="00FB3079"/>
    <w:rsid w:val="00FC0E40"/>
    <w:rsid w:val="00FC3908"/>
    <w:rsid w:val="00FC563E"/>
    <w:rsid w:val="00FD00C8"/>
    <w:rsid w:val="00FD5805"/>
    <w:rsid w:val="00FD6414"/>
    <w:rsid w:val="00FE0B2F"/>
    <w:rsid w:val="00FE63F8"/>
    <w:rsid w:val="00FE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4E175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31EF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1EFD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737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737AA"/>
  </w:style>
  <w:style w:type="character" w:customStyle="1" w:styleId="CommentTextChar">
    <w:name w:val="Comment Text Char"/>
    <w:basedOn w:val="DefaultParagraphFont"/>
    <w:link w:val="CommentText"/>
    <w:uiPriority w:val="99"/>
    <w:rsid w:val="00A737AA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7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7AA"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E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E48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25A60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C03E1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0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bat.infspire.org/databases/masivedb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7232E0-40E8-434C-A934-1FD960D878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7</TotalTime>
  <Pages>3</Pages>
  <Words>398</Words>
  <Characters>227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Bousios</dc:creator>
  <cp:keywords/>
  <dc:description/>
  <cp:lastModifiedBy>Alexandros Bousios</cp:lastModifiedBy>
  <cp:revision>506</cp:revision>
  <dcterms:created xsi:type="dcterms:W3CDTF">2014-07-07T20:09:00Z</dcterms:created>
  <dcterms:modified xsi:type="dcterms:W3CDTF">2017-01-20T15:40:00Z</dcterms:modified>
</cp:coreProperties>
</file>